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B93A3C" w14:textId="306D42FA" w:rsidR="004C7950" w:rsidRDefault="004C7950" w:rsidP="00C24EB0">
      <w:pPr>
        <w:rPr>
          <w:rFonts w:ascii="Times New Roman" w:hAnsi="Times New Roman" w:cs="Times New Roman"/>
          <w:b/>
          <w:bCs/>
        </w:rPr>
      </w:pPr>
      <w:bookmarkStart w:id="0" w:name="_GoBack"/>
      <w:bookmarkEnd w:id="0"/>
      <w:r w:rsidRPr="00C76B85">
        <w:rPr>
          <w:rFonts w:cstheme="minorHAnsi"/>
          <w:i/>
          <w:iCs/>
        </w:rPr>
        <w:t xml:space="preserve">This translation in </w:t>
      </w:r>
      <w:r>
        <w:rPr>
          <w:rFonts w:cstheme="minorHAnsi"/>
          <w:i/>
          <w:iCs/>
        </w:rPr>
        <w:t>Spanish</w:t>
      </w:r>
      <w:r w:rsidRPr="00C76B85">
        <w:rPr>
          <w:rFonts w:cstheme="minorHAnsi"/>
          <w:i/>
          <w:iCs/>
        </w:rPr>
        <w:t xml:space="preserve"> was submitted by the authors and we reproduce it as supplied. It has not been peer reviewed. Our editorial processes have only been applied to the original abstract in English, which should serve as reference for this manuscript.</w:t>
      </w:r>
    </w:p>
    <w:p w14:paraId="75AC75FD" w14:textId="77777777" w:rsidR="004C7950" w:rsidRDefault="004C7950" w:rsidP="00C24EB0">
      <w:pPr>
        <w:rPr>
          <w:rFonts w:ascii="Times New Roman" w:hAnsi="Times New Roman" w:cs="Times New Roman"/>
          <w:b/>
          <w:bCs/>
        </w:rPr>
      </w:pPr>
    </w:p>
    <w:p w14:paraId="0157F1C9" w14:textId="4CFBDF25" w:rsidR="00C24EB0" w:rsidRPr="004C7950" w:rsidRDefault="00C24EB0" w:rsidP="00C24EB0">
      <w:pPr>
        <w:rPr>
          <w:rFonts w:ascii="Times New Roman" w:hAnsi="Times New Roman" w:cs="Times New Roman"/>
          <w:b/>
          <w:bCs/>
          <w:lang w:val="es-UY"/>
        </w:rPr>
      </w:pPr>
      <w:r w:rsidRPr="004C7950">
        <w:rPr>
          <w:rFonts w:ascii="Times New Roman" w:hAnsi="Times New Roman" w:cs="Times New Roman"/>
          <w:b/>
          <w:bCs/>
          <w:lang w:val="es-UY"/>
        </w:rPr>
        <w:t>Resumen</w:t>
      </w:r>
    </w:p>
    <w:p w14:paraId="17645D7A" w14:textId="77777777" w:rsidR="00C24EB0" w:rsidRPr="004C7950" w:rsidRDefault="00C24EB0" w:rsidP="00C24EB0">
      <w:pPr>
        <w:rPr>
          <w:rFonts w:ascii="Times New Roman" w:hAnsi="Times New Roman" w:cs="Times New Roman"/>
          <w:lang w:val="es-UY"/>
        </w:rPr>
      </w:pPr>
    </w:p>
    <w:p w14:paraId="25E35C93" w14:textId="36BEEC8A" w:rsidR="00C24EB0" w:rsidRPr="004C7950" w:rsidRDefault="00C24EB0" w:rsidP="00C24EB0">
      <w:pPr>
        <w:rPr>
          <w:rFonts w:ascii="Times New Roman" w:hAnsi="Times New Roman" w:cs="Times New Roman"/>
          <w:lang w:val="es-UY"/>
        </w:rPr>
      </w:pPr>
      <w:r w:rsidRPr="004C7950">
        <w:rPr>
          <w:rFonts w:ascii="Times New Roman" w:hAnsi="Times New Roman" w:cs="Times New Roman"/>
          <w:b/>
          <w:bCs/>
          <w:lang w:val="es-UY"/>
        </w:rPr>
        <w:t>Antecedentes</w:t>
      </w:r>
      <w:r w:rsidRPr="004C7950">
        <w:rPr>
          <w:rFonts w:ascii="Times New Roman" w:hAnsi="Times New Roman" w:cs="Times New Roman"/>
          <w:lang w:val="es-UY"/>
        </w:rPr>
        <w:t>. El </w:t>
      </w:r>
      <w:r w:rsidRPr="004C7950">
        <w:rPr>
          <w:rFonts w:ascii="Times New Roman" w:hAnsi="Times New Roman" w:cs="Times New Roman"/>
          <w:i/>
          <w:iCs/>
          <w:lang w:val="es-UY"/>
        </w:rPr>
        <w:t>Staphylococcus aureus</w:t>
      </w:r>
      <w:r w:rsidRPr="004C7950">
        <w:rPr>
          <w:rFonts w:ascii="Times New Roman" w:hAnsi="Times New Roman" w:cs="Times New Roman"/>
          <w:lang w:val="es-UY"/>
        </w:rPr>
        <w:t> resistente a meticilina (MRSA) y los enterobacterales resistentes a carbapenémicos (CRE) imponen la mayor carga entre los patógenos bacterianos críticos. La evidencia sobre las diferencias de sexo en las infecciones bacterianas resistentes a los antibióticos está aumentando, pero es necesario enfocarse en las implicaciones para las políticas.</w:t>
      </w:r>
      <w:r w:rsidRPr="004C7950">
        <w:rPr>
          <w:rFonts w:ascii="Times New Roman" w:hAnsi="Times New Roman" w:cs="Times New Roman"/>
          <w:lang w:val="es-UY"/>
        </w:rPr>
        <w:br/>
      </w:r>
      <w:r w:rsidRPr="004C7950">
        <w:rPr>
          <w:rFonts w:ascii="Times New Roman" w:hAnsi="Times New Roman" w:cs="Times New Roman"/>
          <w:b/>
          <w:bCs/>
          <w:lang w:val="es-UY"/>
        </w:rPr>
        <w:t>Métodos</w:t>
      </w:r>
      <w:r w:rsidRPr="004C7950">
        <w:rPr>
          <w:rFonts w:ascii="Times New Roman" w:hAnsi="Times New Roman" w:cs="Times New Roman"/>
          <w:lang w:val="es-UY"/>
        </w:rPr>
        <w:t>. Evaluamos el impacto de CRE/MRSA en la estancia hospitalaria prolongada, la admisión a la unidad de cuidados intensivos y la mortalidad por sexo en un estudio de cohorte retrospectivo (n=873) de pacientes en tres hospitales chilenos, 2018-2021. Utilizamos puntuaciones de propensión y ponderación por probabilidad inversa combinadas con análisis descriptivos, logísticos y de riesgos competitivos. Desarrollamos un modelo compartimental determinístico estratificado por sexo para analizar las dinámicas de transmisión hospitalaria y la rentabilidad de nueve intervenciones. Comparamos las intervenciones según la razón de costo-efectividad incremental (ICER) por año de vida ajustado por calidad (QALY) ganado y estimamos los beneficios netos.</w:t>
      </w:r>
      <w:r w:rsidRPr="004C7950">
        <w:rPr>
          <w:rFonts w:ascii="Times New Roman" w:hAnsi="Times New Roman" w:cs="Times New Roman"/>
          <w:lang w:val="es-UY"/>
        </w:rPr>
        <w:br/>
      </w:r>
      <w:r w:rsidRPr="004C7950">
        <w:rPr>
          <w:rFonts w:ascii="Times New Roman" w:hAnsi="Times New Roman" w:cs="Times New Roman"/>
          <w:b/>
          <w:bCs/>
          <w:lang w:val="es-UY"/>
        </w:rPr>
        <w:t>Resultados</w:t>
      </w:r>
      <w:r w:rsidRPr="004C7950">
        <w:rPr>
          <w:rFonts w:ascii="Times New Roman" w:hAnsi="Times New Roman" w:cs="Times New Roman"/>
          <w:lang w:val="es-UY"/>
        </w:rPr>
        <w:t>. Las probabilidades ajustadas de que las mujeres adquirieran CRE y MRSA fueron de 0,44 (0,28-0,70; p=0,001) y 0,73 (IC 95%= 0,48-1,01; p=0,050), respectivamente. Los modelos de riesgos competitivos indicaron tasas de mortalidad más altas entre las mujeres en comparación con los hombres. Las proyecciones del modelo matemático mostraron que el aislamiento preventivo de todos los hombres de alto riesgo recién admitidos fue la intervención más costo-efectiva (ICER=$1366/QALY y $1083/QALY para CRE y MRSA, respectivamente). El agar cromogénico junto con la descolonización de MRSA fue la segunda intervención más costo-efectiva ($2099/QALY), seguida de estrategias de cribado más aislamiento o aislamiento preventivo (ICER entre $2411/QALY y $4216/QALY para los modelos de CRE y MRSA). El análisis de sensibilidad probabilístico mostró que las estrategias eran ICER&lt;disposición a pagar en el 80% de las simulaciones, excepto para la prueba más descolonización digestiva para CRE. Con una cobertura hospitalaria nacional del 20%, se podrían ahorrar al menos $12,2 millones.</w:t>
      </w:r>
      <w:r w:rsidRPr="004C7950">
        <w:rPr>
          <w:rFonts w:ascii="Times New Roman" w:hAnsi="Times New Roman" w:cs="Times New Roman"/>
          <w:lang w:val="es-UY"/>
        </w:rPr>
        <w:br/>
      </w:r>
      <w:r w:rsidRPr="004C7950">
        <w:rPr>
          <w:rFonts w:ascii="Times New Roman" w:hAnsi="Times New Roman" w:cs="Times New Roman"/>
          <w:b/>
          <w:bCs/>
          <w:lang w:val="es-UY"/>
        </w:rPr>
        <w:t>Interpretación</w:t>
      </w:r>
      <w:r w:rsidRPr="004C7950">
        <w:rPr>
          <w:rFonts w:ascii="Times New Roman" w:hAnsi="Times New Roman" w:cs="Times New Roman"/>
          <w:lang w:val="es-UY"/>
        </w:rPr>
        <w:t xml:space="preserve">. </w:t>
      </w:r>
      <w:r w:rsidR="00050BDB" w:rsidRPr="004C7950">
        <w:rPr>
          <w:rFonts w:ascii="Times New Roman" w:hAnsi="Times New Roman" w:cs="Times New Roman"/>
          <w:lang w:val="es-UY"/>
        </w:rPr>
        <w:t>Nuestro modelo sugiere que las estrategias de control de infecciones dirigidas abordarían eficazmente el aumento de las infecciones por CRE y MRSA. Maximizar las ganancias en términos de salud y economía puede lograrse enfocándose en medidas de control para los hombres como principales impulsores de la transmisión, reduciendo así la carga desproporcionada de enfermedad que soportan las mujeres.</w:t>
      </w:r>
    </w:p>
    <w:p w14:paraId="611D845E" w14:textId="77777777" w:rsidR="00C24EB0" w:rsidRPr="004C7950" w:rsidRDefault="00C24EB0" w:rsidP="00C24EB0">
      <w:pPr>
        <w:rPr>
          <w:rFonts w:ascii="Times New Roman" w:hAnsi="Times New Roman" w:cs="Times New Roman"/>
          <w:b/>
          <w:bCs/>
          <w:lang w:val="es-UY"/>
        </w:rPr>
      </w:pPr>
    </w:p>
    <w:p w14:paraId="1E6341DB" w14:textId="14E99C4A" w:rsidR="00C24EB0" w:rsidRPr="004C7950" w:rsidRDefault="00C24EB0" w:rsidP="00C24EB0">
      <w:pPr>
        <w:rPr>
          <w:rFonts w:ascii="Times New Roman" w:hAnsi="Times New Roman" w:cs="Times New Roman"/>
          <w:lang w:val="es-UY"/>
        </w:rPr>
      </w:pPr>
      <w:r w:rsidRPr="004C7950">
        <w:rPr>
          <w:rFonts w:ascii="Times New Roman" w:hAnsi="Times New Roman" w:cs="Times New Roman"/>
          <w:b/>
          <w:bCs/>
          <w:lang w:val="es-UY"/>
        </w:rPr>
        <w:t>Palabras clave</w:t>
      </w:r>
      <w:r w:rsidRPr="004C7950">
        <w:rPr>
          <w:rFonts w:ascii="Times New Roman" w:hAnsi="Times New Roman" w:cs="Times New Roman"/>
          <w:lang w:val="es-UY"/>
        </w:rPr>
        <w:t>: Modelado matemático, Resistencia a los antibióticos, Dinámica de transmisión, Intervenciones, Costo-efectividad.</w:t>
      </w:r>
    </w:p>
    <w:p w14:paraId="52051BCC" w14:textId="77777777" w:rsidR="00DB6B2F" w:rsidRPr="004C7950" w:rsidRDefault="00DB6B2F">
      <w:pPr>
        <w:rPr>
          <w:lang w:val="es-UY"/>
        </w:rPr>
      </w:pPr>
    </w:p>
    <w:sectPr w:rsidR="00DB6B2F" w:rsidRPr="004C79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4EB0"/>
    <w:rsid w:val="000014F4"/>
    <w:rsid w:val="00001553"/>
    <w:rsid w:val="000021EF"/>
    <w:rsid w:val="000033FF"/>
    <w:rsid w:val="00003844"/>
    <w:rsid w:val="00004EAA"/>
    <w:rsid w:val="00006333"/>
    <w:rsid w:val="00006386"/>
    <w:rsid w:val="000079C0"/>
    <w:rsid w:val="00010786"/>
    <w:rsid w:val="00011151"/>
    <w:rsid w:val="000117E8"/>
    <w:rsid w:val="000138CA"/>
    <w:rsid w:val="000146F8"/>
    <w:rsid w:val="000164EC"/>
    <w:rsid w:val="000169B1"/>
    <w:rsid w:val="00021C5A"/>
    <w:rsid w:val="000221E9"/>
    <w:rsid w:val="000224B1"/>
    <w:rsid w:val="00022831"/>
    <w:rsid w:val="00022986"/>
    <w:rsid w:val="00022F9C"/>
    <w:rsid w:val="00023A82"/>
    <w:rsid w:val="00023DEC"/>
    <w:rsid w:val="00023E44"/>
    <w:rsid w:val="00024025"/>
    <w:rsid w:val="00024154"/>
    <w:rsid w:val="00024AB8"/>
    <w:rsid w:val="00026902"/>
    <w:rsid w:val="00027615"/>
    <w:rsid w:val="00027E90"/>
    <w:rsid w:val="0003288F"/>
    <w:rsid w:val="000353E2"/>
    <w:rsid w:val="00035CE8"/>
    <w:rsid w:val="000366FB"/>
    <w:rsid w:val="00037C06"/>
    <w:rsid w:val="000401AD"/>
    <w:rsid w:val="000405FB"/>
    <w:rsid w:val="000408BB"/>
    <w:rsid w:val="0004097C"/>
    <w:rsid w:val="00041DF6"/>
    <w:rsid w:val="00042BED"/>
    <w:rsid w:val="00044D92"/>
    <w:rsid w:val="00047A13"/>
    <w:rsid w:val="00047A1D"/>
    <w:rsid w:val="00050BDB"/>
    <w:rsid w:val="00050E4D"/>
    <w:rsid w:val="00051E28"/>
    <w:rsid w:val="000536B3"/>
    <w:rsid w:val="000539AD"/>
    <w:rsid w:val="0005493A"/>
    <w:rsid w:val="0005499C"/>
    <w:rsid w:val="00055A70"/>
    <w:rsid w:val="00055F1F"/>
    <w:rsid w:val="00060224"/>
    <w:rsid w:val="000610AD"/>
    <w:rsid w:val="00062C5A"/>
    <w:rsid w:val="0006376A"/>
    <w:rsid w:val="00065112"/>
    <w:rsid w:val="00065473"/>
    <w:rsid w:val="0006597B"/>
    <w:rsid w:val="00066B83"/>
    <w:rsid w:val="000771F2"/>
    <w:rsid w:val="000779C2"/>
    <w:rsid w:val="00077C37"/>
    <w:rsid w:val="000805A7"/>
    <w:rsid w:val="00080BE0"/>
    <w:rsid w:val="0008149F"/>
    <w:rsid w:val="000814CE"/>
    <w:rsid w:val="0008198C"/>
    <w:rsid w:val="0008258A"/>
    <w:rsid w:val="00082D6C"/>
    <w:rsid w:val="00083EAE"/>
    <w:rsid w:val="00083F4B"/>
    <w:rsid w:val="000848F6"/>
    <w:rsid w:val="000854B4"/>
    <w:rsid w:val="000862CD"/>
    <w:rsid w:val="00086C32"/>
    <w:rsid w:val="0008742A"/>
    <w:rsid w:val="00087B30"/>
    <w:rsid w:val="00090617"/>
    <w:rsid w:val="00091101"/>
    <w:rsid w:val="000940E0"/>
    <w:rsid w:val="00095B91"/>
    <w:rsid w:val="0009659E"/>
    <w:rsid w:val="000971A9"/>
    <w:rsid w:val="000A07F5"/>
    <w:rsid w:val="000A274F"/>
    <w:rsid w:val="000A3D89"/>
    <w:rsid w:val="000A4696"/>
    <w:rsid w:val="000A4E88"/>
    <w:rsid w:val="000A6407"/>
    <w:rsid w:val="000B036A"/>
    <w:rsid w:val="000B3716"/>
    <w:rsid w:val="000B4E0A"/>
    <w:rsid w:val="000C37E1"/>
    <w:rsid w:val="000C4010"/>
    <w:rsid w:val="000C433C"/>
    <w:rsid w:val="000C5140"/>
    <w:rsid w:val="000C5598"/>
    <w:rsid w:val="000C5768"/>
    <w:rsid w:val="000C78BF"/>
    <w:rsid w:val="000D34BE"/>
    <w:rsid w:val="000D35BD"/>
    <w:rsid w:val="000D3DCF"/>
    <w:rsid w:val="000D41BB"/>
    <w:rsid w:val="000D420A"/>
    <w:rsid w:val="000D4860"/>
    <w:rsid w:val="000D58A3"/>
    <w:rsid w:val="000D6CA2"/>
    <w:rsid w:val="000D6D3A"/>
    <w:rsid w:val="000E2763"/>
    <w:rsid w:val="000E2CF4"/>
    <w:rsid w:val="000E3A27"/>
    <w:rsid w:val="000E3BDA"/>
    <w:rsid w:val="000E4B9A"/>
    <w:rsid w:val="000E4EB0"/>
    <w:rsid w:val="000E5932"/>
    <w:rsid w:val="000E5E2D"/>
    <w:rsid w:val="000E68F7"/>
    <w:rsid w:val="000E70D5"/>
    <w:rsid w:val="000E7759"/>
    <w:rsid w:val="000F1277"/>
    <w:rsid w:val="000F3A6F"/>
    <w:rsid w:val="000F3CA0"/>
    <w:rsid w:val="000F497D"/>
    <w:rsid w:val="000F4E90"/>
    <w:rsid w:val="00101041"/>
    <w:rsid w:val="001039DB"/>
    <w:rsid w:val="00105D32"/>
    <w:rsid w:val="00106145"/>
    <w:rsid w:val="001064A5"/>
    <w:rsid w:val="00106744"/>
    <w:rsid w:val="00106989"/>
    <w:rsid w:val="001103F7"/>
    <w:rsid w:val="001111F1"/>
    <w:rsid w:val="0011170A"/>
    <w:rsid w:val="001118B4"/>
    <w:rsid w:val="001119F3"/>
    <w:rsid w:val="00111D8A"/>
    <w:rsid w:val="00112ED9"/>
    <w:rsid w:val="00113D83"/>
    <w:rsid w:val="00114158"/>
    <w:rsid w:val="00114303"/>
    <w:rsid w:val="001145FC"/>
    <w:rsid w:val="00115210"/>
    <w:rsid w:val="00115909"/>
    <w:rsid w:val="001160CA"/>
    <w:rsid w:val="00116286"/>
    <w:rsid w:val="0012347A"/>
    <w:rsid w:val="00124745"/>
    <w:rsid w:val="00125147"/>
    <w:rsid w:val="00125DBB"/>
    <w:rsid w:val="00127F7B"/>
    <w:rsid w:val="00130D98"/>
    <w:rsid w:val="00131B97"/>
    <w:rsid w:val="0013265C"/>
    <w:rsid w:val="00132D54"/>
    <w:rsid w:val="00132EDA"/>
    <w:rsid w:val="001346F1"/>
    <w:rsid w:val="0013477C"/>
    <w:rsid w:val="00134FB6"/>
    <w:rsid w:val="00135D18"/>
    <w:rsid w:val="00136B62"/>
    <w:rsid w:val="00141600"/>
    <w:rsid w:val="001417E1"/>
    <w:rsid w:val="00141FE7"/>
    <w:rsid w:val="00143100"/>
    <w:rsid w:val="00143231"/>
    <w:rsid w:val="001437C5"/>
    <w:rsid w:val="00143B9A"/>
    <w:rsid w:val="00143E83"/>
    <w:rsid w:val="00143F0C"/>
    <w:rsid w:val="0014538A"/>
    <w:rsid w:val="0014544C"/>
    <w:rsid w:val="00150B56"/>
    <w:rsid w:val="00153CBA"/>
    <w:rsid w:val="001545AF"/>
    <w:rsid w:val="001547CF"/>
    <w:rsid w:val="00156A61"/>
    <w:rsid w:val="0015757E"/>
    <w:rsid w:val="001577F6"/>
    <w:rsid w:val="00157C35"/>
    <w:rsid w:val="001603D2"/>
    <w:rsid w:val="0016097C"/>
    <w:rsid w:val="00164780"/>
    <w:rsid w:val="00166558"/>
    <w:rsid w:val="001717BA"/>
    <w:rsid w:val="00171804"/>
    <w:rsid w:val="00172C7F"/>
    <w:rsid w:val="00172E3E"/>
    <w:rsid w:val="001753BA"/>
    <w:rsid w:val="00177915"/>
    <w:rsid w:val="00177ABE"/>
    <w:rsid w:val="001814EB"/>
    <w:rsid w:val="001821C9"/>
    <w:rsid w:val="0018299F"/>
    <w:rsid w:val="00182C44"/>
    <w:rsid w:val="00182FEE"/>
    <w:rsid w:val="00183081"/>
    <w:rsid w:val="001832A8"/>
    <w:rsid w:val="00184ADE"/>
    <w:rsid w:val="0018609B"/>
    <w:rsid w:val="0019034D"/>
    <w:rsid w:val="00190967"/>
    <w:rsid w:val="0019154B"/>
    <w:rsid w:val="00192A7F"/>
    <w:rsid w:val="00192C0D"/>
    <w:rsid w:val="00193173"/>
    <w:rsid w:val="00193436"/>
    <w:rsid w:val="001961EB"/>
    <w:rsid w:val="0019787E"/>
    <w:rsid w:val="00197945"/>
    <w:rsid w:val="001A0521"/>
    <w:rsid w:val="001A05FB"/>
    <w:rsid w:val="001A1360"/>
    <w:rsid w:val="001A1EF9"/>
    <w:rsid w:val="001A2DEA"/>
    <w:rsid w:val="001A3BF8"/>
    <w:rsid w:val="001A430B"/>
    <w:rsid w:val="001A4F73"/>
    <w:rsid w:val="001A55B1"/>
    <w:rsid w:val="001A6027"/>
    <w:rsid w:val="001A7EAC"/>
    <w:rsid w:val="001B01DF"/>
    <w:rsid w:val="001B15AB"/>
    <w:rsid w:val="001B1B68"/>
    <w:rsid w:val="001B3818"/>
    <w:rsid w:val="001B3A56"/>
    <w:rsid w:val="001B3BDF"/>
    <w:rsid w:val="001B44D6"/>
    <w:rsid w:val="001B5F57"/>
    <w:rsid w:val="001B7003"/>
    <w:rsid w:val="001B7036"/>
    <w:rsid w:val="001B72B8"/>
    <w:rsid w:val="001B7B2D"/>
    <w:rsid w:val="001C250C"/>
    <w:rsid w:val="001C3511"/>
    <w:rsid w:val="001C358F"/>
    <w:rsid w:val="001C4E83"/>
    <w:rsid w:val="001C6F0F"/>
    <w:rsid w:val="001C77F4"/>
    <w:rsid w:val="001D02EA"/>
    <w:rsid w:val="001D26D3"/>
    <w:rsid w:val="001D4C43"/>
    <w:rsid w:val="001D4D1A"/>
    <w:rsid w:val="001D4ECE"/>
    <w:rsid w:val="001D5A72"/>
    <w:rsid w:val="001D7862"/>
    <w:rsid w:val="001E12EC"/>
    <w:rsid w:val="001E1929"/>
    <w:rsid w:val="001E24E2"/>
    <w:rsid w:val="001E2D6B"/>
    <w:rsid w:val="001E3F68"/>
    <w:rsid w:val="001E7220"/>
    <w:rsid w:val="001E7C45"/>
    <w:rsid w:val="001F2239"/>
    <w:rsid w:val="001F33D6"/>
    <w:rsid w:val="001F33E2"/>
    <w:rsid w:val="001F6877"/>
    <w:rsid w:val="00203A19"/>
    <w:rsid w:val="00204D62"/>
    <w:rsid w:val="0020508B"/>
    <w:rsid w:val="0020513F"/>
    <w:rsid w:val="0020520C"/>
    <w:rsid w:val="0020532B"/>
    <w:rsid w:val="0020585F"/>
    <w:rsid w:val="002058FB"/>
    <w:rsid w:val="00207060"/>
    <w:rsid w:val="00207E9F"/>
    <w:rsid w:val="002113AD"/>
    <w:rsid w:val="002116CE"/>
    <w:rsid w:val="00211F59"/>
    <w:rsid w:val="0021226A"/>
    <w:rsid w:val="00216220"/>
    <w:rsid w:val="0021754E"/>
    <w:rsid w:val="00217558"/>
    <w:rsid w:val="002177C0"/>
    <w:rsid w:val="002224EB"/>
    <w:rsid w:val="0022375F"/>
    <w:rsid w:val="00223AD6"/>
    <w:rsid w:val="00225F3A"/>
    <w:rsid w:val="00226C53"/>
    <w:rsid w:val="00226F63"/>
    <w:rsid w:val="002275CC"/>
    <w:rsid w:val="0023154B"/>
    <w:rsid w:val="00233469"/>
    <w:rsid w:val="0023432F"/>
    <w:rsid w:val="0023522F"/>
    <w:rsid w:val="002362A6"/>
    <w:rsid w:val="002362FB"/>
    <w:rsid w:val="00236E1E"/>
    <w:rsid w:val="002372A1"/>
    <w:rsid w:val="002405F8"/>
    <w:rsid w:val="002430EC"/>
    <w:rsid w:val="00250E3C"/>
    <w:rsid w:val="00252D55"/>
    <w:rsid w:val="002541F5"/>
    <w:rsid w:val="00256CB0"/>
    <w:rsid w:val="00257A2C"/>
    <w:rsid w:val="00262A75"/>
    <w:rsid w:val="002635A0"/>
    <w:rsid w:val="00264D46"/>
    <w:rsid w:val="00265FC3"/>
    <w:rsid w:val="00265FCC"/>
    <w:rsid w:val="0026621B"/>
    <w:rsid w:val="00266231"/>
    <w:rsid w:val="002709AA"/>
    <w:rsid w:val="00271CE5"/>
    <w:rsid w:val="00271FDB"/>
    <w:rsid w:val="002726CB"/>
    <w:rsid w:val="0027329D"/>
    <w:rsid w:val="0027365E"/>
    <w:rsid w:val="00274C0B"/>
    <w:rsid w:val="002750EF"/>
    <w:rsid w:val="002765E2"/>
    <w:rsid w:val="002769FA"/>
    <w:rsid w:val="00276E5C"/>
    <w:rsid w:val="00277B9D"/>
    <w:rsid w:val="002807DB"/>
    <w:rsid w:val="00280B87"/>
    <w:rsid w:val="002824C2"/>
    <w:rsid w:val="00287E56"/>
    <w:rsid w:val="0029042A"/>
    <w:rsid w:val="002907B2"/>
    <w:rsid w:val="00290933"/>
    <w:rsid w:val="002947C2"/>
    <w:rsid w:val="00295CC5"/>
    <w:rsid w:val="00297075"/>
    <w:rsid w:val="0029714E"/>
    <w:rsid w:val="00297B65"/>
    <w:rsid w:val="002A01A7"/>
    <w:rsid w:val="002A09AB"/>
    <w:rsid w:val="002A0F8C"/>
    <w:rsid w:val="002A319F"/>
    <w:rsid w:val="002A3922"/>
    <w:rsid w:val="002A419D"/>
    <w:rsid w:val="002A51BA"/>
    <w:rsid w:val="002B4AB2"/>
    <w:rsid w:val="002B4B6A"/>
    <w:rsid w:val="002B7355"/>
    <w:rsid w:val="002C0872"/>
    <w:rsid w:val="002C241A"/>
    <w:rsid w:val="002C26DA"/>
    <w:rsid w:val="002C50D0"/>
    <w:rsid w:val="002C56DA"/>
    <w:rsid w:val="002C6BC4"/>
    <w:rsid w:val="002D07FD"/>
    <w:rsid w:val="002D2898"/>
    <w:rsid w:val="002D2A10"/>
    <w:rsid w:val="002D4FFB"/>
    <w:rsid w:val="002D50A1"/>
    <w:rsid w:val="002D5C50"/>
    <w:rsid w:val="002D70A6"/>
    <w:rsid w:val="002E034E"/>
    <w:rsid w:val="002E0C8C"/>
    <w:rsid w:val="002E1D44"/>
    <w:rsid w:val="002E1E16"/>
    <w:rsid w:val="002E3E8E"/>
    <w:rsid w:val="002E4FED"/>
    <w:rsid w:val="002E5822"/>
    <w:rsid w:val="002E769C"/>
    <w:rsid w:val="002F1FF8"/>
    <w:rsid w:val="002F2829"/>
    <w:rsid w:val="002F2B38"/>
    <w:rsid w:val="002F4BD1"/>
    <w:rsid w:val="002F4C43"/>
    <w:rsid w:val="002F64B8"/>
    <w:rsid w:val="002F6A03"/>
    <w:rsid w:val="00300253"/>
    <w:rsid w:val="0030136A"/>
    <w:rsid w:val="00301713"/>
    <w:rsid w:val="003041F2"/>
    <w:rsid w:val="00306E12"/>
    <w:rsid w:val="0030701A"/>
    <w:rsid w:val="00307E1C"/>
    <w:rsid w:val="00307F40"/>
    <w:rsid w:val="00311F24"/>
    <w:rsid w:val="00313C91"/>
    <w:rsid w:val="00314AC7"/>
    <w:rsid w:val="003176A4"/>
    <w:rsid w:val="00320884"/>
    <w:rsid w:val="003208F7"/>
    <w:rsid w:val="00320E39"/>
    <w:rsid w:val="003225F1"/>
    <w:rsid w:val="00322D6D"/>
    <w:rsid w:val="00323315"/>
    <w:rsid w:val="003234A4"/>
    <w:rsid w:val="003238F7"/>
    <w:rsid w:val="00324EC4"/>
    <w:rsid w:val="00325A4B"/>
    <w:rsid w:val="0032649C"/>
    <w:rsid w:val="00326ADD"/>
    <w:rsid w:val="00327F24"/>
    <w:rsid w:val="003317A3"/>
    <w:rsid w:val="00332183"/>
    <w:rsid w:val="00334871"/>
    <w:rsid w:val="0033558E"/>
    <w:rsid w:val="003357AD"/>
    <w:rsid w:val="0033717B"/>
    <w:rsid w:val="003376FA"/>
    <w:rsid w:val="00337A02"/>
    <w:rsid w:val="0034013E"/>
    <w:rsid w:val="00340233"/>
    <w:rsid w:val="00340468"/>
    <w:rsid w:val="00340FB9"/>
    <w:rsid w:val="0034302D"/>
    <w:rsid w:val="003449D8"/>
    <w:rsid w:val="003450D4"/>
    <w:rsid w:val="00345342"/>
    <w:rsid w:val="003457B9"/>
    <w:rsid w:val="00346124"/>
    <w:rsid w:val="00346DDF"/>
    <w:rsid w:val="00347182"/>
    <w:rsid w:val="00347EE7"/>
    <w:rsid w:val="00350922"/>
    <w:rsid w:val="003512C8"/>
    <w:rsid w:val="00351317"/>
    <w:rsid w:val="00353784"/>
    <w:rsid w:val="00355675"/>
    <w:rsid w:val="003566BA"/>
    <w:rsid w:val="00357BF7"/>
    <w:rsid w:val="00360777"/>
    <w:rsid w:val="00361FA9"/>
    <w:rsid w:val="00362424"/>
    <w:rsid w:val="00364676"/>
    <w:rsid w:val="00364E9C"/>
    <w:rsid w:val="003652E8"/>
    <w:rsid w:val="0036561D"/>
    <w:rsid w:val="00366951"/>
    <w:rsid w:val="00367497"/>
    <w:rsid w:val="00370D74"/>
    <w:rsid w:val="003725D7"/>
    <w:rsid w:val="00373399"/>
    <w:rsid w:val="0037382A"/>
    <w:rsid w:val="003742AD"/>
    <w:rsid w:val="00375467"/>
    <w:rsid w:val="00375719"/>
    <w:rsid w:val="00375D32"/>
    <w:rsid w:val="0037666F"/>
    <w:rsid w:val="00376EDE"/>
    <w:rsid w:val="00380D63"/>
    <w:rsid w:val="0038123B"/>
    <w:rsid w:val="003820B8"/>
    <w:rsid w:val="00382A23"/>
    <w:rsid w:val="00383E72"/>
    <w:rsid w:val="00384024"/>
    <w:rsid w:val="0038486A"/>
    <w:rsid w:val="0038528E"/>
    <w:rsid w:val="003861E9"/>
    <w:rsid w:val="00386C5E"/>
    <w:rsid w:val="003878C3"/>
    <w:rsid w:val="00391068"/>
    <w:rsid w:val="00391F9D"/>
    <w:rsid w:val="00393287"/>
    <w:rsid w:val="00393398"/>
    <w:rsid w:val="003946F9"/>
    <w:rsid w:val="0039560C"/>
    <w:rsid w:val="0039595E"/>
    <w:rsid w:val="003960E9"/>
    <w:rsid w:val="00396628"/>
    <w:rsid w:val="003A1972"/>
    <w:rsid w:val="003A2AA3"/>
    <w:rsid w:val="003A39A9"/>
    <w:rsid w:val="003A4DB3"/>
    <w:rsid w:val="003A76BB"/>
    <w:rsid w:val="003B07FD"/>
    <w:rsid w:val="003B3E31"/>
    <w:rsid w:val="003B4092"/>
    <w:rsid w:val="003B467A"/>
    <w:rsid w:val="003C043C"/>
    <w:rsid w:val="003C1904"/>
    <w:rsid w:val="003C2279"/>
    <w:rsid w:val="003C2305"/>
    <w:rsid w:val="003C26C4"/>
    <w:rsid w:val="003C287C"/>
    <w:rsid w:val="003C6003"/>
    <w:rsid w:val="003C62B6"/>
    <w:rsid w:val="003C66A1"/>
    <w:rsid w:val="003C7ADB"/>
    <w:rsid w:val="003C7E5A"/>
    <w:rsid w:val="003D09FB"/>
    <w:rsid w:val="003D1331"/>
    <w:rsid w:val="003D17E3"/>
    <w:rsid w:val="003D2011"/>
    <w:rsid w:val="003D25FF"/>
    <w:rsid w:val="003D46AA"/>
    <w:rsid w:val="003D7B93"/>
    <w:rsid w:val="003D7CA9"/>
    <w:rsid w:val="003E0E94"/>
    <w:rsid w:val="003E1CF3"/>
    <w:rsid w:val="003E1E6D"/>
    <w:rsid w:val="003E21D1"/>
    <w:rsid w:val="003E4C66"/>
    <w:rsid w:val="003E533A"/>
    <w:rsid w:val="003E5792"/>
    <w:rsid w:val="003E5DFC"/>
    <w:rsid w:val="003E6035"/>
    <w:rsid w:val="003E744C"/>
    <w:rsid w:val="003E7AA0"/>
    <w:rsid w:val="003F150A"/>
    <w:rsid w:val="003F4C09"/>
    <w:rsid w:val="003F5142"/>
    <w:rsid w:val="003F649B"/>
    <w:rsid w:val="003F64AC"/>
    <w:rsid w:val="003F7972"/>
    <w:rsid w:val="00402CE5"/>
    <w:rsid w:val="004032B7"/>
    <w:rsid w:val="0040350E"/>
    <w:rsid w:val="00405D5F"/>
    <w:rsid w:val="00406776"/>
    <w:rsid w:val="00407D68"/>
    <w:rsid w:val="00410AE8"/>
    <w:rsid w:val="00411521"/>
    <w:rsid w:val="004122DA"/>
    <w:rsid w:val="004122E9"/>
    <w:rsid w:val="0041443C"/>
    <w:rsid w:val="00414520"/>
    <w:rsid w:val="004156F9"/>
    <w:rsid w:val="004167FE"/>
    <w:rsid w:val="00417522"/>
    <w:rsid w:val="004175A3"/>
    <w:rsid w:val="0041794D"/>
    <w:rsid w:val="00423B7C"/>
    <w:rsid w:val="0042407F"/>
    <w:rsid w:val="004249F0"/>
    <w:rsid w:val="00424DCE"/>
    <w:rsid w:val="00425C7A"/>
    <w:rsid w:val="00425CD0"/>
    <w:rsid w:val="00426386"/>
    <w:rsid w:val="00426B42"/>
    <w:rsid w:val="00427042"/>
    <w:rsid w:val="0042715C"/>
    <w:rsid w:val="004274CE"/>
    <w:rsid w:val="00427D3E"/>
    <w:rsid w:val="00431E7A"/>
    <w:rsid w:val="0043327C"/>
    <w:rsid w:val="00433510"/>
    <w:rsid w:val="00434E60"/>
    <w:rsid w:val="00435036"/>
    <w:rsid w:val="00435C4C"/>
    <w:rsid w:val="00436D1D"/>
    <w:rsid w:val="004379C2"/>
    <w:rsid w:val="00441117"/>
    <w:rsid w:val="004421F3"/>
    <w:rsid w:val="0044238A"/>
    <w:rsid w:val="00442D52"/>
    <w:rsid w:val="00443D6A"/>
    <w:rsid w:val="00443DD4"/>
    <w:rsid w:val="00443DEC"/>
    <w:rsid w:val="00444639"/>
    <w:rsid w:val="0044516A"/>
    <w:rsid w:val="00446701"/>
    <w:rsid w:val="004468CA"/>
    <w:rsid w:val="004473C6"/>
    <w:rsid w:val="00447F36"/>
    <w:rsid w:val="0045001B"/>
    <w:rsid w:val="0045025F"/>
    <w:rsid w:val="00450B87"/>
    <w:rsid w:val="00457CC6"/>
    <w:rsid w:val="0046100A"/>
    <w:rsid w:val="004610B0"/>
    <w:rsid w:val="00462615"/>
    <w:rsid w:val="004640C9"/>
    <w:rsid w:val="00464190"/>
    <w:rsid w:val="00466747"/>
    <w:rsid w:val="00466991"/>
    <w:rsid w:val="0046725D"/>
    <w:rsid w:val="004703BD"/>
    <w:rsid w:val="00471172"/>
    <w:rsid w:val="00471AE0"/>
    <w:rsid w:val="00472109"/>
    <w:rsid w:val="004723FD"/>
    <w:rsid w:val="00472C0F"/>
    <w:rsid w:val="004739A7"/>
    <w:rsid w:val="00475E2C"/>
    <w:rsid w:val="004802E8"/>
    <w:rsid w:val="004809EC"/>
    <w:rsid w:val="004812E7"/>
    <w:rsid w:val="00481943"/>
    <w:rsid w:val="00481BF3"/>
    <w:rsid w:val="00483113"/>
    <w:rsid w:val="00486805"/>
    <w:rsid w:val="0048791A"/>
    <w:rsid w:val="004900C1"/>
    <w:rsid w:val="00494612"/>
    <w:rsid w:val="004955F8"/>
    <w:rsid w:val="00495E94"/>
    <w:rsid w:val="00495F4B"/>
    <w:rsid w:val="004960AE"/>
    <w:rsid w:val="00496945"/>
    <w:rsid w:val="004971E1"/>
    <w:rsid w:val="004A11A4"/>
    <w:rsid w:val="004A15B7"/>
    <w:rsid w:val="004A3F8A"/>
    <w:rsid w:val="004A4B6C"/>
    <w:rsid w:val="004A5899"/>
    <w:rsid w:val="004A599B"/>
    <w:rsid w:val="004A7049"/>
    <w:rsid w:val="004B0B53"/>
    <w:rsid w:val="004B1183"/>
    <w:rsid w:val="004B22EB"/>
    <w:rsid w:val="004B2A68"/>
    <w:rsid w:val="004B5045"/>
    <w:rsid w:val="004B607D"/>
    <w:rsid w:val="004C0AE3"/>
    <w:rsid w:val="004C1831"/>
    <w:rsid w:val="004C1B97"/>
    <w:rsid w:val="004C3273"/>
    <w:rsid w:val="004C4369"/>
    <w:rsid w:val="004C4E97"/>
    <w:rsid w:val="004C627D"/>
    <w:rsid w:val="004C7950"/>
    <w:rsid w:val="004D03C4"/>
    <w:rsid w:val="004D1D24"/>
    <w:rsid w:val="004D2F75"/>
    <w:rsid w:val="004D30EB"/>
    <w:rsid w:val="004D332D"/>
    <w:rsid w:val="004D6BE2"/>
    <w:rsid w:val="004D6E64"/>
    <w:rsid w:val="004E2604"/>
    <w:rsid w:val="004E287B"/>
    <w:rsid w:val="004E2BD1"/>
    <w:rsid w:val="004E3E5D"/>
    <w:rsid w:val="004E68AE"/>
    <w:rsid w:val="004E6AA6"/>
    <w:rsid w:val="004F1E64"/>
    <w:rsid w:val="004F2CE6"/>
    <w:rsid w:val="004F39F6"/>
    <w:rsid w:val="004F44A5"/>
    <w:rsid w:val="004F4E89"/>
    <w:rsid w:val="004F53D3"/>
    <w:rsid w:val="004F572E"/>
    <w:rsid w:val="004F61B2"/>
    <w:rsid w:val="004F6641"/>
    <w:rsid w:val="004F6705"/>
    <w:rsid w:val="004F70DD"/>
    <w:rsid w:val="004F7E50"/>
    <w:rsid w:val="00501CEF"/>
    <w:rsid w:val="005024B9"/>
    <w:rsid w:val="00503359"/>
    <w:rsid w:val="00504F07"/>
    <w:rsid w:val="00505A73"/>
    <w:rsid w:val="00507726"/>
    <w:rsid w:val="0051161D"/>
    <w:rsid w:val="00512374"/>
    <w:rsid w:val="00512793"/>
    <w:rsid w:val="00512AED"/>
    <w:rsid w:val="00513FB2"/>
    <w:rsid w:val="005140A2"/>
    <w:rsid w:val="005149B2"/>
    <w:rsid w:val="00515A92"/>
    <w:rsid w:val="005167C0"/>
    <w:rsid w:val="00520FB1"/>
    <w:rsid w:val="005213C9"/>
    <w:rsid w:val="005220E0"/>
    <w:rsid w:val="005247A4"/>
    <w:rsid w:val="00524E29"/>
    <w:rsid w:val="00524F35"/>
    <w:rsid w:val="005260B4"/>
    <w:rsid w:val="005277C9"/>
    <w:rsid w:val="00530E95"/>
    <w:rsid w:val="00532477"/>
    <w:rsid w:val="00532FE4"/>
    <w:rsid w:val="00533CC8"/>
    <w:rsid w:val="00534196"/>
    <w:rsid w:val="005359C3"/>
    <w:rsid w:val="0053694D"/>
    <w:rsid w:val="00537DE8"/>
    <w:rsid w:val="00540141"/>
    <w:rsid w:val="00540B2F"/>
    <w:rsid w:val="005411AD"/>
    <w:rsid w:val="00543167"/>
    <w:rsid w:val="00543EF6"/>
    <w:rsid w:val="00546384"/>
    <w:rsid w:val="0054642B"/>
    <w:rsid w:val="005474F1"/>
    <w:rsid w:val="00547E25"/>
    <w:rsid w:val="00547F57"/>
    <w:rsid w:val="005512FB"/>
    <w:rsid w:val="005517EF"/>
    <w:rsid w:val="005520DC"/>
    <w:rsid w:val="00552284"/>
    <w:rsid w:val="005522A5"/>
    <w:rsid w:val="0055291C"/>
    <w:rsid w:val="0055420F"/>
    <w:rsid w:val="00554A71"/>
    <w:rsid w:val="00554ADC"/>
    <w:rsid w:val="0055501B"/>
    <w:rsid w:val="005556E7"/>
    <w:rsid w:val="00555766"/>
    <w:rsid w:val="005563BE"/>
    <w:rsid w:val="00556E04"/>
    <w:rsid w:val="00556EA1"/>
    <w:rsid w:val="00557E8E"/>
    <w:rsid w:val="00560C2E"/>
    <w:rsid w:val="00560DFA"/>
    <w:rsid w:val="00560E2F"/>
    <w:rsid w:val="00562EC0"/>
    <w:rsid w:val="005638FA"/>
    <w:rsid w:val="005642A7"/>
    <w:rsid w:val="005647B0"/>
    <w:rsid w:val="00564B8A"/>
    <w:rsid w:val="00565F05"/>
    <w:rsid w:val="0056788F"/>
    <w:rsid w:val="00567B00"/>
    <w:rsid w:val="005709B1"/>
    <w:rsid w:val="00571470"/>
    <w:rsid w:val="005775F5"/>
    <w:rsid w:val="005778D5"/>
    <w:rsid w:val="00577B26"/>
    <w:rsid w:val="00582F0B"/>
    <w:rsid w:val="00584483"/>
    <w:rsid w:val="005855C4"/>
    <w:rsid w:val="005856B2"/>
    <w:rsid w:val="0058586A"/>
    <w:rsid w:val="00585D4E"/>
    <w:rsid w:val="00586792"/>
    <w:rsid w:val="005875E1"/>
    <w:rsid w:val="0058788A"/>
    <w:rsid w:val="00587F78"/>
    <w:rsid w:val="00592AB5"/>
    <w:rsid w:val="00594E9C"/>
    <w:rsid w:val="005B0587"/>
    <w:rsid w:val="005B217B"/>
    <w:rsid w:val="005B47ED"/>
    <w:rsid w:val="005B5F6A"/>
    <w:rsid w:val="005B62A5"/>
    <w:rsid w:val="005B7747"/>
    <w:rsid w:val="005B7FCF"/>
    <w:rsid w:val="005C3539"/>
    <w:rsid w:val="005C3E6A"/>
    <w:rsid w:val="005C4850"/>
    <w:rsid w:val="005C5115"/>
    <w:rsid w:val="005C6A99"/>
    <w:rsid w:val="005D2C97"/>
    <w:rsid w:val="005D2FFD"/>
    <w:rsid w:val="005D3907"/>
    <w:rsid w:val="005D3CF4"/>
    <w:rsid w:val="005D543E"/>
    <w:rsid w:val="005D5919"/>
    <w:rsid w:val="005D5DA2"/>
    <w:rsid w:val="005D6E25"/>
    <w:rsid w:val="005D70B1"/>
    <w:rsid w:val="005E0DF9"/>
    <w:rsid w:val="005E1188"/>
    <w:rsid w:val="005E2A23"/>
    <w:rsid w:val="005E2D1C"/>
    <w:rsid w:val="005E39EF"/>
    <w:rsid w:val="005E66D1"/>
    <w:rsid w:val="005F0D3A"/>
    <w:rsid w:val="005F1157"/>
    <w:rsid w:val="005F13C0"/>
    <w:rsid w:val="005F3A61"/>
    <w:rsid w:val="005F726F"/>
    <w:rsid w:val="00600A1E"/>
    <w:rsid w:val="00600D2C"/>
    <w:rsid w:val="00602469"/>
    <w:rsid w:val="006037E7"/>
    <w:rsid w:val="00603BD3"/>
    <w:rsid w:val="00604787"/>
    <w:rsid w:val="00607F97"/>
    <w:rsid w:val="00610EB7"/>
    <w:rsid w:val="00612DAF"/>
    <w:rsid w:val="00612F4B"/>
    <w:rsid w:val="00613474"/>
    <w:rsid w:val="00613538"/>
    <w:rsid w:val="0061628E"/>
    <w:rsid w:val="00622D75"/>
    <w:rsid w:val="00623091"/>
    <w:rsid w:val="006234CC"/>
    <w:rsid w:val="00627D7D"/>
    <w:rsid w:val="00630552"/>
    <w:rsid w:val="0063103C"/>
    <w:rsid w:val="006312EA"/>
    <w:rsid w:val="00632568"/>
    <w:rsid w:val="00632993"/>
    <w:rsid w:val="006331C3"/>
    <w:rsid w:val="006346B5"/>
    <w:rsid w:val="00635085"/>
    <w:rsid w:val="00635C09"/>
    <w:rsid w:val="00640157"/>
    <w:rsid w:val="006405C9"/>
    <w:rsid w:val="00640684"/>
    <w:rsid w:val="006406FC"/>
    <w:rsid w:val="006409B9"/>
    <w:rsid w:val="00640A42"/>
    <w:rsid w:val="00641C75"/>
    <w:rsid w:val="00642155"/>
    <w:rsid w:val="00644410"/>
    <w:rsid w:val="0064639D"/>
    <w:rsid w:val="00646920"/>
    <w:rsid w:val="0064708C"/>
    <w:rsid w:val="0065017A"/>
    <w:rsid w:val="00650DFC"/>
    <w:rsid w:val="00650F6C"/>
    <w:rsid w:val="00651199"/>
    <w:rsid w:val="00653323"/>
    <w:rsid w:val="00654666"/>
    <w:rsid w:val="00655DCD"/>
    <w:rsid w:val="00657405"/>
    <w:rsid w:val="0066179A"/>
    <w:rsid w:val="00661E07"/>
    <w:rsid w:val="00663861"/>
    <w:rsid w:val="00664454"/>
    <w:rsid w:val="00664A45"/>
    <w:rsid w:val="00664C10"/>
    <w:rsid w:val="006653F3"/>
    <w:rsid w:val="006665BE"/>
    <w:rsid w:val="0066708B"/>
    <w:rsid w:val="00667178"/>
    <w:rsid w:val="00670F62"/>
    <w:rsid w:val="006714F7"/>
    <w:rsid w:val="00671A34"/>
    <w:rsid w:val="00671F66"/>
    <w:rsid w:val="00673E59"/>
    <w:rsid w:val="00674717"/>
    <w:rsid w:val="00676143"/>
    <w:rsid w:val="00676B5C"/>
    <w:rsid w:val="006773C5"/>
    <w:rsid w:val="00680095"/>
    <w:rsid w:val="0068230F"/>
    <w:rsid w:val="00687E26"/>
    <w:rsid w:val="006908C0"/>
    <w:rsid w:val="00690E69"/>
    <w:rsid w:val="006917F8"/>
    <w:rsid w:val="00693671"/>
    <w:rsid w:val="00693EA1"/>
    <w:rsid w:val="00694376"/>
    <w:rsid w:val="00694D06"/>
    <w:rsid w:val="006960B1"/>
    <w:rsid w:val="00697FAD"/>
    <w:rsid w:val="006A0044"/>
    <w:rsid w:val="006A1E11"/>
    <w:rsid w:val="006A536B"/>
    <w:rsid w:val="006A64A7"/>
    <w:rsid w:val="006A68A1"/>
    <w:rsid w:val="006B0991"/>
    <w:rsid w:val="006B2043"/>
    <w:rsid w:val="006B3324"/>
    <w:rsid w:val="006B3D99"/>
    <w:rsid w:val="006B4523"/>
    <w:rsid w:val="006B76D8"/>
    <w:rsid w:val="006B7805"/>
    <w:rsid w:val="006B7FB2"/>
    <w:rsid w:val="006C042D"/>
    <w:rsid w:val="006C1BAC"/>
    <w:rsid w:val="006C2CBE"/>
    <w:rsid w:val="006C3C6B"/>
    <w:rsid w:val="006C52FB"/>
    <w:rsid w:val="006C6A2C"/>
    <w:rsid w:val="006C7D59"/>
    <w:rsid w:val="006C7F07"/>
    <w:rsid w:val="006D0738"/>
    <w:rsid w:val="006D297B"/>
    <w:rsid w:val="006D3A58"/>
    <w:rsid w:val="006D3F65"/>
    <w:rsid w:val="006D45CF"/>
    <w:rsid w:val="006D50B3"/>
    <w:rsid w:val="006D6524"/>
    <w:rsid w:val="006D66E8"/>
    <w:rsid w:val="006D74D9"/>
    <w:rsid w:val="006D798B"/>
    <w:rsid w:val="006E0E59"/>
    <w:rsid w:val="006E0ED0"/>
    <w:rsid w:val="006E13F7"/>
    <w:rsid w:val="006E1ABA"/>
    <w:rsid w:val="006E217E"/>
    <w:rsid w:val="006E28D6"/>
    <w:rsid w:val="006E3EBB"/>
    <w:rsid w:val="006E41C5"/>
    <w:rsid w:val="006E431A"/>
    <w:rsid w:val="006E776E"/>
    <w:rsid w:val="006E7EA9"/>
    <w:rsid w:val="006F04A4"/>
    <w:rsid w:val="006F12C1"/>
    <w:rsid w:val="006F27B5"/>
    <w:rsid w:val="006F376B"/>
    <w:rsid w:val="006F5214"/>
    <w:rsid w:val="006F5610"/>
    <w:rsid w:val="006F59A4"/>
    <w:rsid w:val="006F5C77"/>
    <w:rsid w:val="007003BC"/>
    <w:rsid w:val="0070069A"/>
    <w:rsid w:val="00700D31"/>
    <w:rsid w:val="00700E70"/>
    <w:rsid w:val="00702425"/>
    <w:rsid w:val="0070489C"/>
    <w:rsid w:val="00704ED9"/>
    <w:rsid w:val="007055A0"/>
    <w:rsid w:val="0070609F"/>
    <w:rsid w:val="007107CC"/>
    <w:rsid w:val="00711BFB"/>
    <w:rsid w:val="00713066"/>
    <w:rsid w:val="007152FD"/>
    <w:rsid w:val="007154BD"/>
    <w:rsid w:val="00715C6B"/>
    <w:rsid w:val="007166D9"/>
    <w:rsid w:val="007177B0"/>
    <w:rsid w:val="00720377"/>
    <w:rsid w:val="0072049B"/>
    <w:rsid w:val="0072072D"/>
    <w:rsid w:val="00720DCD"/>
    <w:rsid w:val="0072137F"/>
    <w:rsid w:val="00721F1D"/>
    <w:rsid w:val="00722AE9"/>
    <w:rsid w:val="0072354B"/>
    <w:rsid w:val="00723BC3"/>
    <w:rsid w:val="00727017"/>
    <w:rsid w:val="00727D22"/>
    <w:rsid w:val="007305E2"/>
    <w:rsid w:val="007312A0"/>
    <w:rsid w:val="007323F7"/>
    <w:rsid w:val="0073368A"/>
    <w:rsid w:val="007340A1"/>
    <w:rsid w:val="00735112"/>
    <w:rsid w:val="00735C5D"/>
    <w:rsid w:val="0073641A"/>
    <w:rsid w:val="00741ADC"/>
    <w:rsid w:val="00742688"/>
    <w:rsid w:val="007430E3"/>
    <w:rsid w:val="00744D45"/>
    <w:rsid w:val="00744FA0"/>
    <w:rsid w:val="00747664"/>
    <w:rsid w:val="0075043F"/>
    <w:rsid w:val="007506A4"/>
    <w:rsid w:val="00751709"/>
    <w:rsid w:val="00751B5C"/>
    <w:rsid w:val="00752377"/>
    <w:rsid w:val="00753015"/>
    <w:rsid w:val="007539C2"/>
    <w:rsid w:val="007545DB"/>
    <w:rsid w:val="007605B0"/>
    <w:rsid w:val="0076061C"/>
    <w:rsid w:val="0076273E"/>
    <w:rsid w:val="00764C2F"/>
    <w:rsid w:val="007652DC"/>
    <w:rsid w:val="00766495"/>
    <w:rsid w:val="00766F28"/>
    <w:rsid w:val="00767E4A"/>
    <w:rsid w:val="0077149A"/>
    <w:rsid w:val="00772093"/>
    <w:rsid w:val="00772C1F"/>
    <w:rsid w:val="00772DBC"/>
    <w:rsid w:val="00774E79"/>
    <w:rsid w:val="0077797B"/>
    <w:rsid w:val="00777CE9"/>
    <w:rsid w:val="00780532"/>
    <w:rsid w:val="00780B25"/>
    <w:rsid w:val="00780B56"/>
    <w:rsid w:val="00782695"/>
    <w:rsid w:val="007827E1"/>
    <w:rsid w:val="00783A55"/>
    <w:rsid w:val="00784342"/>
    <w:rsid w:val="007858B1"/>
    <w:rsid w:val="00785AC2"/>
    <w:rsid w:val="00785F6F"/>
    <w:rsid w:val="00786565"/>
    <w:rsid w:val="00787676"/>
    <w:rsid w:val="00791730"/>
    <w:rsid w:val="0079209B"/>
    <w:rsid w:val="007946C6"/>
    <w:rsid w:val="007947CD"/>
    <w:rsid w:val="00795B1E"/>
    <w:rsid w:val="007962B3"/>
    <w:rsid w:val="007A00ED"/>
    <w:rsid w:val="007A0190"/>
    <w:rsid w:val="007A0681"/>
    <w:rsid w:val="007A079D"/>
    <w:rsid w:val="007A0CFB"/>
    <w:rsid w:val="007A1CC1"/>
    <w:rsid w:val="007A1E5A"/>
    <w:rsid w:val="007A24DB"/>
    <w:rsid w:val="007A3DC9"/>
    <w:rsid w:val="007A4DCE"/>
    <w:rsid w:val="007A4F11"/>
    <w:rsid w:val="007A5291"/>
    <w:rsid w:val="007B287E"/>
    <w:rsid w:val="007B41BB"/>
    <w:rsid w:val="007B4594"/>
    <w:rsid w:val="007B4A4B"/>
    <w:rsid w:val="007B5EA3"/>
    <w:rsid w:val="007B62CB"/>
    <w:rsid w:val="007B7AA0"/>
    <w:rsid w:val="007C17EB"/>
    <w:rsid w:val="007C1C85"/>
    <w:rsid w:val="007C1F7E"/>
    <w:rsid w:val="007C20A6"/>
    <w:rsid w:val="007C2874"/>
    <w:rsid w:val="007C4E32"/>
    <w:rsid w:val="007C7337"/>
    <w:rsid w:val="007C79AE"/>
    <w:rsid w:val="007D009E"/>
    <w:rsid w:val="007D0D66"/>
    <w:rsid w:val="007D2317"/>
    <w:rsid w:val="007D38A3"/>
    <w:rsid w:val="007D3CB3"/>
    <w:rsid w:val="007D3DE1"/>
    <w:rsid w:val="007D416C"/>
    <w:rsid w:val="007D4514"/>
    <w:rsid w:val="007D4569"/>
    <w:rsid w:val="007D45FE"/>
    <w:rsid w:val="007D5289"/>
    <w:rsid w:val="007D5EE2"/>
    <w:rsid w:val="007D78B2"/>
    <w:rsid w:val="007D7F93"/>
    <w:rsid w:val="007E070D"/>
    <w:rsid w:val="007E1C72"/>
    <w:rsid w:val="007E260D"/>
    <w:rsid w:val="007E2FAD"/>
    <w:rsid w:val="007E5133"/>
    <w:rsid w:val="007E56A0"/>
    <w:rsid w:val="007E6732"/>
    <w:rsid w:val="007F0197"/>
    <w:rsid w:val="007F01C9"/>
    <w:rsid w:val="007F0938"/>
    <w:rsid w:val="007F0F71"/>
    <w:rsid w:val="007F0FAB"/>
    <w:rsid w:val="007F2914"/>
    <w:rsid w:val="007F2A62"/>
    <w:rsid w:val="007F2D2E"/>
    <w:rsid w:val="007F49EC"/>
    <w:rsid w:val="007F4ED2"/>
    <w:rsid w:val="00801AA9"/>
    <w:rsid w:val="008022A7"/>
    <w:rsid w:val="008036DF"/>
    <w:rsid w:val="00805789"/>
    <w:rsid w:val="008062DA"/>
    <w:rsid w:val="008120A2"/>
    <w:rsid w:val="00813141"/>
    <w:rsid w:val="00813DAE"/>
    <w:rsid w:val="008153A9"/>
    <w:rsid w:val="00815E52"/>
    <w:rsid w:val="00817182"/>
    <w:rsid w:val="00817F47"/>
    <w:rsid w:val="00820D5C"/>
    <w:rsid w:val="00823665"/>
    <w:rsid w:val="008241EC"/>
    <w:rsid w:val="00824D68"/>
    <w:rsid w:val="00825036"/>
    <w:rsid w:val="00830207"/>
    <w:rsid w:val="008306DA"/>
    <w:rsid w:val="00833946"/>
    <w:rsid w:val="00835108"/>
    <w:rsid w:val="00835CA8"/>
    <w:rsid w:val="00837038"/>
    <w:rsid w:val="0083763A"/>
    <w:rsid w:val="00837E58"/>
    <w:rsid w:val="00840066"/>
    <w:rsid w:val="00840DE4"/>
    <w:rsid w:val="00842957"/>
    <w:rsid w:val="00843547"/>
    <w:rsid w:val="00843645"/>
    <w:rsid w:val="0084382C"/>
    <w:rsid w:val="00843A6D"/>
    <w:rsid w:val="00844E1B"/>
    <w:rsid w:val="0084595C"/>
    <w:rsid w:val="00845BDB"/>
    <w:rsid w:val="00850D83"/>
    <w:rsid w:val="00851597"/>
    <w:rsid w:val="0085422F"/>
    <w:rsid w:val="008552A3"/>
    <w:rsid w:val="008557AC"/>
    <w:rsid w:val="0085698C"/>
    <w:rsid w:val="00857A95"/>
    <w:rsid w:val="00862E3A"/>
    <w:rsid w:val="0086310C"/>
    <w:rsid w:val="008654D8"/>
    <w:rsid w:val="00866866"/>
    <w:rsid w:val="00866D79"/>
    <w:rsid w:val="00870536"/>
    <w:rsid w:val="008710B4"/>
    <w:rsid w:val="008710BA"/>
    <w:rsid w:val="0087170E"/>
    <w:rsid w:val="00874B46"/>
    <w:rsid w:val="00874E3E"/>
    <w:rsid w:val="00874FEE"/>
    <w:rsid w:val="008770EA"/>
    <w:rsid w:val="00880C45"/>
    <w:rsid w:val="008810DB"/>
    <w:rsid w:val="008816AC"/>
    <w:rsid w:val="008821F1"/>
    <w:rsid w:val="00883013"/>
    <w:rsid w:val="008834EB"/>
    <w:rsid w:val="00883C31"/>
    <w:rsid w:val="00883F93"/>
    <w:rsid w:val="00884473"/>
    <w:rsid w:val="00884C36"/>
    <w:rsid w:val="008854EB"/>
    <w:rsid w:val="00885853"/>
    <w:rsid w:val="0088595F"/>
    <w:rsid w:val="00890265"/>
    <w:rsid w:val="00890451"/>
    <w:rsid w:val="008914C5"/>
    <w:rsid w:val="008942B4"/>
    <w:rsid w:val="00894908"/>
    <w:rsid w:val="00894936"/>
    <w:rsid w:val="00895B65"/>
    <w:rsid w:val="008971E8"/>
    <w:rsid w:val="00897E9D"/>
    <w:rsid w:val="008A15DB"/>
    <w:rsid w:val="008A329A"/>
    <w:rsid w:val="008A466E"/>
    <w:rsid w:val="008A5A44"/>
    <w:rsid w:val="008A6189"/>
    <w:rsid w:val="008A61A0"/>
    <w:rsid w:val="008A623C"/>
    <w:rsid w:val="008A7056"/>
    <w:rsid w:val="008B22C3"/>
    <w:rsid w:val="008B3366"/>
    <w:rsid w:val="008B4874"/>
    <w:rsid w:val="008B4E47"/>
    <w:rsid w:val="008B58A1"/>
    <w:rsid w:val="008B5C88"/>
    <w:rsid w:val="008B6CFE"/>
    <w:rsid w:val="008B7B3C"/>
    <w:rsid w:val="008B7FCF"/>
    <w:rsid w:val="008C099C"/>
    <w:rsid w:val="008C1486"/>
    <w:rsid w:val="008C1615"/>
    <w:rsid w:val="008C3E24"/>
    <w:rsid w:val="008C4581"/>
    <w:rsid w:val="008C5373"/>
    <w:rsid w:val="008C53F6"/>
    <w:rsid w:val="008C65B9"/>
    <w:rsid w:val="008C6FD7"/>
    <w:rsid w:val="008C7402"/>
    <w:rsid w:val="008C7AF9"/>
    <w:rsid w:val="008D04B3"/>
    <w:rsid w:val="008D14BD"/>
    <w:rsid w:val="008D1D2F"/>
    <w:rsid w:val="008D2114"/>
    <w:rsid w:val="008D2623"/>
    <w:rsid w:val="008D3A38"/>
    <w:rsid w:val="008D4E17"/>
    <w:rsid w:val="008D56A1"/>
    <w:rsid w:val="008D5F36"/>
    <w:rsid w:val="008D67DC"/>
    <w:rsid w:val="008D68AD"/>
    <w:rsid w:val="008D6B77"/>
    <w:rsid w:val="008D72E7"/>
    <w:rsid w:val="008E0E9D"/>
    <w:rsid w:val="008E2220"/>
    <w:rsid w:val="008E354A"/>
    <w:rsid w:val="008E7B94"/>
    <w:rsid w:val="008F08EF"/>
    <w:rsid w:val="008F0F34"/>
    <w:rsid w:val="008F10F0"/>
    <w:rsid w:val="008F234E"/>
    <w:rsid w:val="008F236C"/>
    <w:rsid w:val="008F2906"/>
    <w:rsid w:val="008F293D"/>
    <w:rsid w:val="008F342D"/>
    <w:rsid w:val="008F6AEF"/>
    <w:rsid w:val="008F7872"/>
    <w:rsid w:val="00903CB3"/>
    <w:rsid w:val="00904541"/>
    <w:rsid w:val="00906307"/>
    <w:rsid w:val="009063BF"/>
    <w:rsid w:val="009069DF"/>
    <w:rsid w:val="009073F3"/>
    <w:rsid w:val="00910540"/>
    <w:rsid w:val="00910B43"/>
    <w:rsid w:val="00914150"/>
    <w:rsid w:val="00914BD4"/>
    <w:rsid w:val="009159C3"/>
    <w:rsid w:val="00915EEC"/>
    <w:rsid w:val="009177D0"/>
    <w:rsid w:val="009218B6"/>
    <w:rsid w:val="00922D2B"/>
    <w:rsid w:val="009230E6"/>
    <w:rsid w:val="00923BE2"/>
    <w:rsid w:val="00923DE4"/>
    <w:rsid w:val="009247A0"/>
    <w:rsid w:val="00925225"/>
    <w:rsid w:val="009273E5"/>
    <w:rsid w:val="00927A88"/>
    <w:rsid w:val="00930CC7"/>
    <w:rsid w:val="00932AAE"/>
    <w:rsid w:val="00933115"/>
    <w:rsid w:val="009337A6"/>
    <w:rsid w:val="00935DC0"/>
    <w:rsid w:val="0094003B"/>
    <w:rsid w:val="00940948"/>
    <w:rsid w:val="00940C02"/>
    <w:rsid w:val="00941DCA"/>
    <w:rsid w:val="00942154"/>
    <w:rsid w:val="00943B66"/>
    <w:rsid w:val="00944091"/>
    <w:rsid w:val="00944AEE"/>
    <w:rsid w:val="00945767"/>
    <w:rsid w:val="0095167E"/>
    <w:rsid w:val="00951BBA"/>
    <w:rsid w:val="00951FCA"/>
    <w:rsid w:val="00953170"/>
    <w:rsid w:val="00953367"/>
    <w:rsid w:val="00954323"/>
    <w:rsid w:val="009556B0"/>
    <w:rsid w:val="0095619E"/>
    <w:rsid w:val="00956997"/>
    <w:rsid w:val="009569F0"/>
    <w:rsid w:val="009577AB"/>
    <w:rsid w:val="00957FCB"/>
    <w:rsid w:val="0096042C"/>
    <w:rsid w:val="0096191F"/>
    <w:rsid w:val="00962CB3"/>
    <w:rsid w:val="009667CB"/>
    <w:rsid w:val="009668FD"/>
    <w:rsid w:val="009700AA"/>
    <w:rsid w:val="009703FB"/>
    <w:rsid w:val="00971120"/>
    <w:rsid w:val="00971CAF"/>
    <w:rsid w:val="0097222D"/>
    <w:rsid w:val="00976051"/>
    <w:rsid w:val="00977304"/>
    <w:rsid w:val="00977C5D"/>
    <w:rsid w:val="00980A7C"/>
    <w:rsid w:val="00980E63"/>
    <w:rsid w:val="00981EBE"/>
    <w:rsid w:val="00981FE1"/>
    <w:rsid w:val="00984A71"/>
    <w:rsid w:val="0098518E"/>
    <w:rsid w:val="00985B0A"/>
    <w:rsid w:val="00986FB1"/>
    <w:rsid w:val="00991716"/>
    <w:rsid w:val="009918E5"/>
    <w:rsid w:val="009931AD"/>
    <w:rsid w:val="0099438D"/>
    <w:rsid w:val="00994E40"/>
    <w:rsid w:val="00995C33"/>
    <w:rsid w:val="00995DAC"/>
    <w:rsid w:val="0099734C"/>
    <w:rsid w:val="009A0E42"/>
    <w:rsid w:val="009A1145"/>
    <w:rsid w:val="009A4A66"/>
    <w:rsid w:val="009A4AAE"/>
    <w:rsid w:val="009A542D"/>
    <w:rsid w:val="009A68D8"/>
    <w:rsid w:val="009A6A7E"/>
    <w:rsid w:val="009A6F6D"/>
    <w:rsid w:val="009A7490"/>
    <w:rsid w:val="009A788B"/>
    <w:rsid w:val="009B0860"/>
    <w:rsid w:val="009B29D5"/>
    <w:rsid w:val="009B3261"/>
    <w:rsid w:val="009B465C"/>
    <w:rsid w:val="009B4DA9"/>
    <w:rsid w:val="009B5F72"/>
    <w:rsid w:val="009B61F7"/>
    <w:rsid w:val="009B65EA"/>
    <w:rsid w:val="009C1539"/>
    <w:rsid w:val="009C1A33"/>
    <w:rsid w:val="009C2676"/>
    <w:rsid w:val="009C477F"/>
    <w:rsid w:val="009C518F"/>
    <w:rsid w:val="009C69BC"/>
    <w:rsid w:val="009C7A54"/>
    <w:rsid w:val="009D56CB"/>
    <w:rsid w:val="009D5A54"/>
    <w:rsid w:val="009D69E4"/>
    <w:rsid w:val="009E03E2"/>
    <w:rsid w:val="009E19F3"/>
    <w:rsid w:val="009E4D27"/>
    <w:rsid w:val="009E5264"/>
    <w:rsid w:val="009F30AB"/>
    <w:rsid w:val="009F346E"/>
    <w:rsid w:val="009F43B2"/>
    <w:rsid w:val="009F633C"/>
    <w:rsid w:val="009F6797"/>
    <w:rsid w:val="009F6C0D"/>
    <w:rsid w:val="00A00106"/>
    <w:rsid w:val="00A0118F"/>
    <w:rsid w:val="00A03E61"/>
    <w:rsid w:val="00A04400"/>
    <w:rsid w:val="00A04CCD"/>
    <w:rsid w:val="00A0611B"/>
    <w:rsid w:val="00A065DB"/>
    <w:rsid w:val="00A07755"/>
    <w:rsid w:val="00A0775D"/>
    <w:rsid w:val="00A102F9"/>
    <w:rsid w:val="00A10880"/>
    <w:rsid w:val="00A10BB3"/>
    <w:rsid w:val="00A1167A"/>
    <w:rsid w:val="00A11A83"/>
    <w:rsid w:val="00A11DFB"/>
    <w:rsid w:val="00A14B83"/>
    <w:rsid w:val="00A15722"/>
    <w:rsid w:val="00A160F5"/>
    <w:rsid w:val="00A1676D"/>
    <w:rsid w:val="00A17CFA"/>
    <w:rsid w:val="00A17DA2"/>
    <w:rsid w:val="00A249C3"/>
    <w:rsid w:val="00A279D2"/>
    <w:rsid w:val="00A3242E"/>
    <w:rsid w:val="00A32CA5"/>
    <w:rsid w:val="00A332F3"/>
    <w:rsid w:val="00A34904"/>
    <w:rsid w:val="00A34C33"/>
    <w:rsid w:val="00A409C2"/>
    <w:rsid w:val="00A43096"/>
    <w:rsid w:val="00A44E96"/>
    <w:rsid w:val="00A46C27"/>
    <w:rsid w:val="00A479C4"/>
    <w:rsid w:val="00A50270"/>
    <w:rsid w:val="00A50940"/>
    <w:rsid w:val="00A5188A"/>
    <w:rsid w:val="00A52E65"/>
    <w:rsid w:val="00A5315E"/>
    <w:rsid w:val="00A53835"/>
    <w:rsid w:val="00A539F2"/>
    <w:rsid w:val="00A54C3F"/>
    <w:rsid w:val="00A54D80"/>
    <w:rsid w:val="00A551B6"/>
    <w:rsid w:val="00A60FF1"/>
    <w:rsid w:val="00A61E61"/>
    <w:rsid w:val="00A63D1D"/>
    <w:rsid w:val="00A6444A"/>
    <w:rsid w:val="00A6759B"/>
    <w:rsid w:val="00A7061D"/>
    <w:rsid w:val="00A70C05"/>
    <w:rsid w:val="00A70F8C"/>
    <w:rsid w:val="00A71A8B"/>
    <w:rsid w:val="00A720CF"/>
    <w:rsid w:val="00A72126"/>
    <w:rsid w:val="00A73F5B"/>
    <w:rsid w:val="00A7406C"/>
    <w:rsid w:val="00A74DDB"/>
    <w:rsid w:val="00A750F6"/>
    <w:rsid w:val="00A7525F"/>
    <w:rsid w:val="00A75640"/>
    <w:rsid w:val="00A761BD"/>
    <w:rsid w:val="00A770C2"/>
    <w:rsid w:val="00A801AE"/>
    <w:rsid w:val="00A8085B"/>
    <w:rsid w:val="00A818CD"/>
    <w:rsid w:val="00A81D36"/>
    <w:rsid w:val="00A8237F"/>
    <w:rsid w:val="00A83039"/>
    <w:rsid w:val="00A8375D"/>
    <w:rsid w:val="00A8389F"/>
    <w:rsid w:val="00A9056D"/>
    <w:rsid w:val="00A9396F"/>
    <w:rsid w:val="00A95476"/>
    <w:rsid w:val="00A9614E"/>
    <w:rsid w:val="00A964F6"/>
    <w:rsid w:val="00A969A6"/>
    <w:rsid w:val="00AA088A"/>
    <w:rsid w:val="00AA1038"/>
    <w:rsid w:val="00AA1FDB"/>
    <w:rsid w:val="00AA556F"/>
    <w:rsid w:val="00AA5CB2"/>
    <w:rsid w:val="00AA64A2"/>
    <w:rsid w:val="00AA6BB6"/>
    <w:rsid w:val="00AA708E"/>
    <w:rsid w:val="00AB0162"/>
    <w:rsid w:val="00AB031D"/>
    <w:rsid w:val="00AB0D5E"/>
    <w:rsid w:val="00AB173A"/>
    <w:rsid w:val="00AB181C"/>
    <w:rsid w:val="00AB18B3"/>
    <w:rsid w:val="00AB2827"/>
    <w:rsid w:val="00AB32FC"/>
    <w:rsid w:val="00AB3DB8"/>
    <w:rsid w:val="00AB7252"/>
    <w:rsid w:val="00AC0A58"/>
    <w:rsid w:val="00AC0AC8"/>
    <w:rsid w:val="00AC1021"/>
    <w:rsid w:val="00AC1A89"/>
    <w:rsid w:val="00AC3C2E"/>
    <w:rsid w:val="00AC593B"/>
    <w:rsid w:val="00AC61D7"/>
    <w:rsid w:val="00AD079A"/>
    <w:rsid w:val="00AD1993"/>
    <w:rsid w:val="00AD1F4D"/>
    <w:rsid w:val="00AD521D"/>
    <w:rsid w:val="00AD7ACA"/>
    <w:rsid w:val="00AE1821"/>
    <w:rsid w:val="00AE1BF2"/>
    <w:rsid w:val="00AE1C54"/>
    <w:rsid w:val="00AE4B6C"/>
    <w:rsid w:val="00AE583F"/>
    <w:rsid w:val="00AE7481"/>
    <w:rsid w:val="00AE75C0"/>
    <w:rsid w:val="00AF086D"/>
    <w:rsid w:val="00AF19C4"/>
    <w:rsid w:val="00AF4381"/>
    <w:rsid w:val="00AF5FB7"/>
    <w:rsid w:val="00AF75B7"/>
    <w:rsid w:val="00AF7DD5"/>
    <w:rsid w:val="00B0203D"/>
    <w:rsid w:val="00B03824"/>
    <w:rsid w:val="00B03B56"/>
    <w:rsid w:val="00B03D99"/>
    <w:rsid w:val="00B0486C"/>
    <w:rsid w:val="00B04B91"/>
    <w:rsid w:val="00B0522F"/>
    <w:rsid w:val="00B124C8"/>
    <w:rsid w:val="00B1268D"/>
    <w:rsid w:val="00B12B8B"/>
    <w:rsid w:val="00B133EC"/>
    <w:rsid w:val="00B13E09"/>
    <w:rsid w:val="00B147EC"/>
    <w:rsid w:val="00B1495B"/>
    <w:rsid w:val="00B159DB"/>
    <w:rsid w:val="00B2062B"/>
    <w:rsid w:val="00B21512"/>
    <w:rsid w:val="00B21F58"/>
    <w:rsid w:val="00B2479C"/>
    <w:rsid w:val="00B24EE9"/>
    <w:rsid w:val="00B258B5"/>
    <w:rsid w:val="00B3143A"/>
    <w:rsid w:val="00B345C8"/>
    <w:rsid w:val="00B345E0"/>
    <w:rsid w:val="00B35DFF"/>
    <w:rsid w:val="00B360AC"/>
    <w:rsid w:val="00B36324"/>
    <w:rsid w:val="00B368E5"/>
    <w:rsid w:val="00B41F8C"/>
    <w:rsid w:val="00B42562"/>
    <w:rsid w:val="00B4262E"/>
    <w:rsid w:val="00B4582D"/>
    <w:rsid w:val="00B50B64"/>
    <w:rsid w:val="00B50CDD"/>
    <w:rsid w:val="00B50E8A"/>
    <w:rsid w:val="00B51437"/>
    <w:rsid w:val="00B542BA"/>
    <w:rsid w:val="00B54E15"/>
    <w:rsid w:val="00B6190C"/>
    <w:rsid w:val="00B637E5"/>
    <w:rsid w:val="00B678AE"/>
    <w:rsid w:val="00B67F55"/>
    <w:rsid w:val="00B72DA2"/>
    <w:rsid w:val="00B7404A"/>
    <w:rsid w:val="00B74DF6"/>
    <w:rsid w:val="00B75EE0"/>
    <w:rsid w:val="00B7604A"/>
    <w:rsid w:val="00B7633B"/>
    <w:rsid w:val="00B7653D"/>
    <w:rsid w:val="00B76D6B"/>
    <w:rsid w:val="00B77295"/>
    <w:rsid w:val="00B77418"/>
    <w:rsid w:val="00B7765E"/>
    <w:rsid w:val="00B8176D"/>
    <w:rsid w:val="00B81F4E"/>
    <w:rsid w:val="00B821D4"/>
    <w:rsid w:val="00B823FA"/>
    <w:rsid w:val="00B82981"/>
    <w:rsid w:val="00B82D8F"/>
    <w:rsid w:val="00B833DC"/>
    <w:rsid w:val="00B8415E"/>
    <w:rsid w:val="00B850CE"/>
    <w:rsid w:val="00B87D5A"/>
    <w:rsid w:val="00B90BC7"/>
    <w:rsid w:val="00B929A6"/>
    <w:rsid w:val="00B93ADB"/>
    <w:rsid w:val="00B94458"/>
    <w:rsid w:val="00B94AA8"/>
    <w:rsid w:val="00B94CEA"/>
    <w:rsid w:val="00B951BB"/>
    <w:rsid w:val="00B95702"/>
    <w:rsid w:val="00B97A14"/>
    <w:rsid w:val="00B97ED2"/>
    <w:rsid w:val="00BA2C6D"/>
    <w:rsid w:val="00BA37BB"/>
    <w:rsid w:val="00BA3A3C"/>
    <w:rsid w:val="00BA6542"/>
    <w:rsid w:val="00BA69F1"/>
    <w:rsid w:val="00BB0E1F"/>
    <w:rsid w:val="00BB20C1"/>
    <w:rsid w:val="00BB2FDD"/>
    <w:rsid w:val="00BB3762"/>
    <w:rsid w:val="00BB3A8A"/>
    <w:rsid w:val="00BB409B"/>
    <w:rsid w:val="00BB6245"/>
    <w:rsid w:val="00BB6CC9"/>
    <w:rsid w:val="00BC0103"/>
    <w:rsid w:val="00BC15C7"/>
    <w:rsid w:val="00BC19C5"/>
    <w:rsid w:val="00BC1E12"/>
    <w:rsid w:val="00BC292F"/>
    <w:rsid w:val="00BC38D9"/>
    <w:rsid w:val="00BC3A7C"/>
    <w:rsid w:val="00BC5583"/>
    <w:rsid w:val="00BC59A4"/>
    <w:rsid w:val="00BC6266"/>
    <w:rsid w:val="00BC629A"/>
    <w:rsid w:val="00BC7427"/>
    <w:rsid w:val="00BC7AC2"/>
    <w:rsid w:val="00BC7B5C"/>
    <w:rsid w:val="00BD04BA"/>
    <w:rsid w:val="00BD0D2F"/>
    <w:rsid w:val="00BD0E55"/>
    <w:rsid w:val="00BD1492"/>
    <w:rsid w:val="00BD1D12"/>
    <w:rsid w:val="00BD28B2"/>
    <w:rsid w:val="00BD2E78"/>
    <w:rsid w:val="00BD50A7"/>
    <w:rsid w:val="00BD5B03"/>
    <w:rsid w:val="00BD6027"/>
    <w:rsid w:val="00BE0DD6"/>
    <w:rsid w:val="00BE40BB"/>
    <w:rsid w:val="00BE4702"/>
    <w:rsid w:val="00BE522C"/>
    <w:rsid w:val="00BE5A12"/>
    <w:rsid w:val="00BE5ECA"/>
    <w:rsid w:val="00BE656A"/>
    <w:rsid w:val="00BE6721"/>
    <w:rsid w:val="00BE75BC"/>
    <w:rsid w:val="00BF021D"/>
    <w:rsid w:val="00BF0EBE"/>
    <w:rsid w:val="00BF27F7"/>
    <w:rsid w:val="00BF2A9D"/>
    <w:rsid w:val="00BF2D70"/>
    <w:rsid w:val="00BF4805"/>
    <w:rsid w:val="00BF49DE"/>
    <w:rsid w:val="00BF4C45"/>
    <w:rsid w:val="00BF4FC6"/>
    <w:rsid w:val="00BF60E8"/>
    <w:rsid w:val="00BF7A12"/>
    <w:rsid w:val="00C0140A"/>
    <w:rsid w:val="00C03848"/>
    <w:rsid w:val="00C041ED"/>
    <w:rsid w:val="00C05707"/>
    <w:rsid w:val="00C07B6A"/>
    <w:rsid w:val="00C07F84"/>
    <w:rsid w:val="00C116B9"/>
    <w:rsid w:val="00C11FF9"/>
    <w:rsid w:val="00C139E1"/>
    <w:rsid w:val="00C14C85"/>
    <w:rsid w:val="00C16B9F"/>
    <w:rsid w:val="00C16F95"/>
    <w:rsid w:val="00C175BB"/>
    <w:rsid w:val="00C178CF"/>
    <w:rsid w:val="00C2032A"/>
    <w:rsid w:val="00C2111E"/>
    <w:rsid w:val="00C223AB"/>
    <w:rsid w:val="00C22780"/>
    <w:rsid w:val="00C232E7"/>
    <w:rsid w:val="00C23AF9"/>
    <w:rsid w:val="00C24EB0"/>
    <w:rsid w:val="00C27F45"/>
    <w:rsid w:val="00C30CFE"/>
    <w:rsid w:val="00C33B2D"/>
    <w:rsid w:val="00C33C61"/>
    <w:rsid w:val="00C35524"/>
    <w:rsid w:val="00C35CC9"/>
    <w:rsid w:val="00C369AC"/>
    <w:rsid w:val="00C41D2C"/>
    <w:rsid w:val="00C41E9B"/>
    <w:rsid w:val="00C4237A"/>
    <w:rsid w:val="00C429B5"/>
    <w:rsid w:val="00C4434E"/>
    <w:rsid w:val="00C459DE"/>
    <w:rsid w:val="00C47847"/>
    <w:rsid w:val="00C5018D"/>
    <w:rsid w:val="00C514D7"/>
    <w:rsid w:val="00C5198E"/>
    <w:rsid w:val="00C51FAA"/>
    <w:rsid w:val="00C524EE"/>
    <w:rsid w:val="00C54D62"/>
    <w:rsid w:val="00C567B2"/>
    <w:rsid w:val="00C572FD"/>
    <w:rsid w:val="00C60191"/>
    <w:rsid w:val="00C601BD"/>
    <w:rsid w:val="00C60224"/>
    <w:rsid w:val="00C63565"/>
    <w:rsid w:val="00C64061"/>
    <w:rsid w:val="00C652ED"/>
    <w:rsid w:val="00C66950"/>
    <w:rsid w:val="00C66E69"/>
    <w:rsid w:val="00C67AE6"/>
    <w:rsid w:val="00C67CB9"/>
    <w:rsid w:val="00C71678"/>
    <w:rsid w:val="00C72367"/>
    <w:rsid w:val="00C72D0C"/>
    <w:rsid w:val="00C748C6"/>
    <w:rsid w:val="00C74AEA"/>
    <w:rsid w:val="00C7500F"/>
    <w:rsid w:val="00C77289"/>
    <w:rsid w:val="00C77386"/>
    <w:rsid w:val="00C77B4D"/>
    <w:rsid w:val="00C83179"/>
    <w:rsid w:val="00C84391"/>
    <w:rsid w:val="00C84843"/>
    <w:rsid w:val="00C85106"/>
    <w:rsid w:val="00C86B84"/>
    <w:rsid w:val="00C86DAE"/>
    <w:rsid w:val="00C907B2"/>
    <w:rsid w:val="00C92CAB"/>
    <w:rsid w:val="00C93DF4"/>
    <w:rsid w:val="00C94257"/>
    <w:rsid w:val="00C9435F"/>
    <w:rsid w:val="00C953CA"/>
    <w:rsid w:val="00C95D40"/>
    <w:rsid w:val="00C969B2"/>
    <w:rsid w:val="00C96A4E"/>
    <w:rsid w:val="00C96CEA"/>
    <w:rsid w:val="00CA1E97"/>
    <w:rsid w:val="00CA4D9B"/>
    <w:rsid w:val="00CA4FA7"/>
    <w:rsid w:val="00CA533A"/>
    <w:rsid w:val="00CA5DE4"/>
    <w:rsid w:val="00CA7088"/>
    <w:rsid w:val="00CB027F"/>
    <w:rsid w:val="00CB03A8"/>
    <w:rsid w:val="00CB0B90"/>
    <w:rsid w:val="00CB0DB2"/>
    <w:rsid w:val="00CB1CAD"/>
    <w:rsid w:val="00CB2710"/>
    <w:rsid w:val="00CB2909"/>
    <w:rsid w:val="00CB50B0"/>
    <w:rsid w:val="00CB6EEA"/>
    <w:rsid w:val="00CB7290"/>
    <w:rsid w:val="00CC0AB0"/>
    <w:rsid w:val="00CC14AB"/>
    <w:rsid w:val="00CC178A"/>
    <w:rsid w:val="00CC3790"/>
    <w:rsid w:val="00CC3E3C"/>
    <w:rsid w:val="00CC5000"/>
    <w:rsid w:val="00CC52AD"/>
    <w:rsid w:val="00CC54CC"/>
    <w:rsid w:val="00CC6A95"/>
    <w:rsid w:val="00CD0296"/>
    <w:rsid w:val="00CD0329"/>
    <w:rsid w:val="00CD12F7"/>
    <w:rsid w:val="00CD2D2E"/>
    <w:rsid w:val="00CD5091"/>
    <w:rsid w:val="00CD7902"/>
    <w:rsid w:val="00CE15AF"/>
    <w:rsid w:val="00CE23E5"/>
    <w:rsid w:val="00CE42C6"/>
    <w:rsid w:val="00CE558C"/>
    <w:rsid w:val="00CE5FC1"/>
    <w:rsid w:val="00CE72DF"/>
    <w:rsid w:val="00CE7F9D"/>
    <w:rsid w:val="00CF06C4"/>
    <w:rsid w:val="00CF1930"/>
    <w:rsid w:val="00CF1B9A"/>
    <w:rsid w:val="00CF25BC"/>
    <w:rsid w:val="00CF446D"/>
    <w:rsid w:val="00CF45C6"/>
    <w:rsid w:val="00CF4BEA"/>
    <w:rsid w:val="00CF64CB"/>
    <w:rsid w:val="00CF79D2"/>
    <w:rsid w:val="00D004BA"/>
    <w:rsid w:val="00D02076"/>
    <w:rsid w:val="00D030CB"/>
    <w:rsid w:val="00D034B0"/>
    <w:rsid w:val="00D03C87"/>
    <w:rsid w:val="00D045AC"/>
    <w:rsid w:val="00D048F2"/>
    <w:rsid w:val="00D05214"/>
    <w:rsid w:val="00D0563F"/>
    <w:rsid w:val="00D06D76"/>
    <w:rsid w:val="00D11B28"/>
    <w:rsid w:val="00D14733"/>
    <w:rsid w:val="00D14905"/>
    <w:rsid w:val="00D157D5"/>
    <w:rsid w:val="00D16A5B"/>
    <w:rsid w:val="00D17BA4"/>
    <w:rsid w:val="00D207D7"/>
    <w:rsid w:val="00D208F7"/>
    <w:rsid w:val="00D22F84"/>
    <w:rsid w:val="00D24952"/>
    <w:rsid w:val="00D27493"/>
    <w:rsid w:val="00D27F7D"/>
    <w:rsid w:val="00D318FA"/>
    <w:rsid w:val="00D32AB2"/>
    <w:rsid w:val="00D32D0A"/>
    <w:rsid w:val="00D32D15"/>
    <w:rsid w:val="00D34401"/>
    <w:rsid w:val="00D3453A"/>
    <w:rsid w:val="00D35293"/>
    <w:rsid w:val="00D3659B"/>
    <w:rsid w:val="00D37775"/>
    <w:rsid w:val="00D4136B"/>
    <w:rsid w:val="00D42883"/>
    <w:rsid w:val="00D4672A"/>
    <w:rsid w:val="00D50A0A"/>
    <w:rsid w:val="00D526AA"/>
    <w:rsid w:val="00D5434B"/>
    <w:rsid w:val="00D54BFB"/>
    <w:rsid w:val="00D55778"/>
    <w:rsid w:val="00D55E0D"/>
    <w:rsid w:val="00D566A4"/>
    <w:rsid w:val="00D578A1"/>
    <w:rsid w:val="00D578A5"/>
    <w:rsid w:val="00D607C8"/>
    <w:rsid w:val="00D60B78"/>
    <w:rsid w:val="00D61509"/>
    <w:rsid w:val="00D61FBA"/>
    <w:rsid w:val="00D64486"/>
    <w:rsid w:val="00D65691"/>
    <w:rsid w:val="00D65E47"/>
    <w:rsid w:val="00D67FAF"/>
    <w:rsid w:val="00D712B5"/>
    <w:rsid w:val="00D7189D"/>
    <w:rsid w:val="00D7223C"/>
    <w:rsid w:val="00D7346E"/>
    <w:rsid w:val="00D74809"/>
    <w:rsid w:val="00D750B9"/>
    <w:rsid w:val="00D76B89"/>
    <w:rsid w:val="00D772E1"/>
    <w:rsid w:val="00D808B6"/>
    <w:rsid w:val="00D80944"/>
    <w:rsid w:val="00D81166"/>
    <w:rsid w:val="00D815FE"/>
    <w:rsid w:val="00D82199"/>
    <w:rsid w:val="00D82710"/>
    <w:rsid w:val="00D82A44"/>
    <w:rsid w:val="00D838F0"/>
    <w:rsid w:val="00D84C1C"/>
    <w:rsid w:val="00D867F6"/>
    <w:rsid w:val="00D87762"/>
    <w:rsid w:val="00D90DF1"/>
    <w:rsid w:val="00D91072"/>
    <w:rsid w:val="00D92595"/>
    <w:rsid w:val="00D92B02"/>
    <w:rsid w:val="00D93695"/>
    <w:rsid w:val="00D95B90"/>
    <w:rsid w:val="00D9609C"/>
    <w:rsid w:val="00D96D31"/>
    <w:rsid w:val="00DA0BC8"/>
    <w:rsid w:val="00DA11CA"/>
    <w:rsid w:val="00DA15C5"/>
    <w:rsid w:val="00DA22B5"/>
    <w:rsid w:val="00DA53C0"/>
    <w:rsid w:val="00DA62EB"/>
    <w:rsid w:val="00DA77C7"/>
    <w:rsid w:val="00DA77F5"/>
    <w:rsid w:val="00DB019B"/>
    <w:rsid w:val="00DB21FA"/>
    <w:rsid w:val="00DB2BFB"/>
    <w:rsid w:val="00DB2E68"/>
    <w:rsid w:val="00DB452D"/>
    <w:rsid w:val="00DB6B2F"/>
    <w:rsid w:val="00DB771B"/>
    <w:rsid w:val="00DB7FDF"/>
    <w:rsid w:val="00DC0203"/>
    <w:rsid w:val="00DC061B"/>
    <w:rsid w:val="00DC141A"/>
    <w:rsid w:val="00DC2A0D"/>
    <w:rsid w:val="00DC35E3"/>
    <w:rsid w:val="00DC3642"/>
    <w:rsid w:val="00DC37A0"/>
    <w:rsid w:val="00DC469C"/>
    <w:rsid w:val="00DC55FA"/>
    <w:rsid w:val="00DC59B7"/>
    <w:rsid w:val="00DC6FA5"/>
    <w:rsid w:val="00DC77A4"/>
    <w:rsid w:val="00DD09C2"/>
    <w:rsid w:val="00DD19E6"/>
    <w:rsid w:val="00DD1CD3"/>
    <w:rsid w:val="00DD20B6"/>
    <w:rsid w:val="00DD2249"/>
    <w:rsid w:val="00DD3BCC"/>
    <w:rsid w:val="00DD3C36"/>
    <w:rsid w:val="00DD421B"/>
    <w:rsid w:val="00DD4833"/>
    <w:rsid w:val="00DD617A"/>
    <w:rsid w:val="00DD6A62"/>
    <w:rsid w:val="00DD7302"/>
    <w:rsid w:val="00DD7EAA"/>
    <w:rsid w:val="00DD7F2F"/>
    <w:rsid w:val="00DE0AB4"/>
    <w:rsid w:val="00DE2BD3"/>
    <w:rsid w:val="00DE321F"/>
    <w:rsid w:val="00DE35D1"/>
    <w:rsid w:val="00DE519A"/>
    <w:rsid w:val="00DE534A"/>
    <w:rsid w:val="00DE5E0C"/>
    <w:rsid w:val="00DE647A"/>
    <w:rsid w:val="00DF25AC"/>
    <w:rsid w:val="00DF3B84"/>
    <w:rsid w:val="00DF4DCD"/>
    <w:rsid w:val="00DF58DC"/>
    <w:rsid w:val="00E01213"/>
    <w:rsid w:val="00E01FFA"/>
    <w:rsid w:val="00E023F9"/>
    <w:rsid w:val="00E04ECE"/>
    <w:rsid w:val="00E06825"/>
    <w:rsid w:val="00E06D9C"/>
    <w:rsid w:val="00E074E3"/>
    <w:rsid w:val="00E07733"/>
    <w:rsid w:val="00E10911"/>
    <w:rsid w:val="00E14135"/>
    <w:rsid w:val="00E15360"/>
    <w:rsid w:val="00E15FAA"/>
    <w:rsid w:val="00E21AEA"/>
    <w:rsid w:val="00E21F49"/>
    <w:rsid w:val="00E21F55"/>
    <w:rsid w:val="00E220A5"/>
    <w:rsid w:val="00E225CD"/>
    <w:rsid w:val="00E2474A"/>
    <w:rsid w:val="00E24823"/>
    <w:rsid w:val="00E24958"/>
    <w:rsid w:val="00E24B30"/>
    <w:rsid w:val="00E26FCD"/>
    <w:rsid w:val="00E30F21"/>
    <w:rsid w:val="00E312D8"/>
    <w:rsid w:val="00E32866"/>
    <w:rsid w:val="00E32FBC"/>
    <w:rsid w:val="00E33C7B"/>
    <w:rsid w:val="00E348A4"/>
    <w:rsid w:val="00E36EFE"/>
    <w:rsid w:val="00E37283"/>
    <w:rsid w:val="00E42364"/>
    <w:rsid w:val="00E44DBC"/>
    <w:rsid w:val="00E45146"/>
    <w:rsid w:val="00E46498"/>
    <w:rsid w:val="00E46975"/>
    <w:rsid w:val="00E46CBC"/>
    <w:rsid w:val="00E513BF"/>
    <w:rsid w:val="00E5379F"/>
    <w:rsid w:val="00E54B12"/>
    <w:rsid w:val="00E55423"/>
    <w:rsid w:val="00E55ACD"/>
    <w:rsid w:val="00E56AA8"/>
    <w:rsid w:val="00E57E8E"/>
    <w:rsid w:val="00E60329"/>
    <w:rsid w:val="00E60A33"/>
    <w:rsid w:val="00E62512"/>
    <w:rsid w:val="00E66376"/>
    <w:rsid w:val="00E672E7"/>
    <w:rsid w:val="00E70695"/>
    <w:rsid w:val="00E71437"/>
    <w:rsid w:val="00E71662"/>
    <w:rsid w:val="00E71869"/>
    <w:rsid w:val="00E71DD6"/>
    <w:rsid w:val="00E73770"/>
    <w:rsid w:val="00E749FC"/>
    <w:rsid w:val="00E74A79"/>
    <w:rsid w:val="00E769BB"/>
    <w:rsid w:val="00E81171"/>
    <w:rsid w:val="00E81CCC"/>
    <w:rsid w:val="00E81D20"/>
    <w:rsid w:val="00E831B6"/>
    <w:rsid w:val="00E85519"/>
    <w:rsid w:val="00E85B64"/>
    <w:rsid w:val="00E85EF2"/>
    <w:rsid w:val="00E860C9"/>
    <w:rsid w:val="00E8625C"/>
    <w:rsid w:val="00E871AA"/>
    <w:rsid w:val="00E87481"/>
    <w:rsid w:val="00E956BB"/>
    <w:rsid w:val="00E96E3F"/>
    <w:rsid w:val="00E97B0F"/>
    <w:rsid w:val="00EA0114"/>
    <w:rsid w:val="00EA1A03"/>
    <w:rsid w:val="00EA1D86"/>
    <w:rsid w:val="00EA5AD5"/>
    <w:rsid w:val="00EA5F90"/>
    <w:rsid w:val="00EA71E2"/>
    <w:rsid w:val="00EA7E47"/>
    <w:rsid w:val="00EB010B"/>
    <w:rsid w:val="00EB1FF4"/>
    <w:rsid w:val="00EB318C"/>
    <w:rsid w:val="00EB3D97"/>
    <w:rsid w:val="00EB438D"/>
    <w:rsid w:val="00EB51F1"/>
    <w:rsid w:val="00EB53F0"/>
    <w:rsid w:val="00EB6863"/>
    <w:rsid w:val="00EC1B22"/>
    <w:rsid w:val="00EC21BC"/>
    <w:rsid w:val="00EC3806"/>
    <w:rsid w:val="00EC4B39"/>
    <w:rsid w:val="00EC61CB"/>
    <w:rsid w:val="00ED064E"/>
    <w:rsid w:val="00ED1160"/>
    <w:rsid w:val="00ED22A2"/>
    <w:rsid w:val="00ED2D58"/>
    <w:rsid w:val="00ED37D3"/>
    <w:rsid w:val="00ED423E"/>
    <w:rsid w:val="00ED4850"/>
    <w:rsid w:val="00ED627C"/>
    <w:rsid w:val="00ED779A"/>
    <w:rsid w:val="00ED782F"/>
    <w:rsid w:val="00EE0076"/>
    <w:rsid w:val="00EE0A8A"/>
    <w:rsid w:val="00EE10FC"/>
    <w:rsid w:val="00EE1ACB"/>
    <w:rsid w:val="00EE2188"/>
    <w:rsid w:val="00EE2B59"/>
    <w:rsid w:val="00EE2EA4"/>
    <w:rsid w:val="00EE4D97"/>
    <w:rsid w:val="00EE6C09"/>
    <w:rsid w:val="00EE7AEE"/>
    <w:rsid w:val="00EF0F09"/>
    <w:rsid w:val="00EF1EFA"/>
    <w:rsid w:val="00EF2EF7"/>
    <w:rsid w:val="00EF3541"/>
    <w:rsid w:val="00EF510F"/>
    <w:rsid w:val="00EF69C1"/>
    <w:rsid w:val="00EF70A4"/>
    <w:rsid w:val="00EF797F"/>
    <w:rsid w:val="00EF7E20"/>
    <w:rsid w:val="00F00AD9"/>
    <w:rsid w:val="00F01112"/>
    <w:rsid w:val="00F01988"/>
    <w:rsid w:val="00F0216D"/>
    <w:rsid w:val="00F039B2"/>
    <w:rsid w:val="00F03C1C"/>
    <w:rsid w:val="00F06772"/>
    <w:rsid w:val="00F102A6"/>
    <w:rsid w:val="00F11D0A"/>
    <w:rsid w:val="00F13CAF"/>
    <w:rsid w:val="00F1411C"/>
    <w:rsid w:val="00F142DB"/>
    <w:rsid w:val="00F14430"/>
    <w:rsid w:val="00F14E84"/>
    <w:rsid w:val="00F165FB"/>
    <w:rsid w:val="00F222C9"/>
    <w:rsid w:val="00F24C2F"/>
    <w:rsid w:val="00F24EFC"/>
    <w:rsid w:val="00F3012A"/>
    <w:rsid w:val="00F316C9"/>
    <w:rsid w:val="00F31B83"/>
    <w:rsid w:val="00F3442A"/>
    <w:rsid w:val="00F348EC"/>
    <w:rsid w:val="00F366FE"/>
    <w:rsid w:val="00F36985"/>
    <w:rsid w:val="00F36B50"/>
    <w:rsid w:val="00F36C35"/>
    <w:rsid w:val="00F37101"/>
    <w:rsid w:val="00F375D1"/>
    <w:rsid w:val="00F408F1"/>
    <w:rsid w:val="00F40F2A"/>
    <w:rsid w:val="00F41265"/>
    <w:rsid w:val="00F4127F"/>
    <w:rsid w:val="00F41C98"/>
    <w:rsid w:val="00F44413"/>
    <w:rsid w:val="00F44E2F"/>
    <w:rsid w:val="00F45816"/>
    <w:rsid w:val="00F46AEC"/>
    <w:rsid w:val="00F46BD0"/>
    <w:rsid w:val="00F473F2"/>
    <w:rsid w:val="00F50D02"/>
    <w:rsid w:val="00F513D4"/>
    <w:rsid w:val="00F51CEF"/>
    <w:rsid w:val="00F5217F"/>
    <w:rsid w:val="00F53BC4"/>
    <w:rsid w:val="00F53C47"/>
    <w:rsid w:val="00F548A1"/>
    <w:rsid w:val="00F553C1"/>
    <w:rsid w:val="00F57CB6"/>
    <w:rsid w:val="00F57F0F"/>
    <w:rsid w:val="00F608FE"/>
    <w:rsid w:val="00F60CC3"/>
    <w:rsid w:val="00F62C57"/>
    <w:rsid w:val="00F62E44"/>
    <w:rsid w:val="00F62F58"/>
    <w:rsid w:val="00F635FA"/>
    <w:rsid w:val="00F637E3"/>
    <w:rsid w:val="00F67C35"/>
    <w:rsid w:val="00F71277"/>
    <w:rsid w:val="00F71597"/>
    <w:rsid w:val="00F72F88"/>
    <w:rsid w:val="00F736B3"/>
    <w:rsid w:val="00F749E6"/>
    <w:rsid w:val="00F7548B"/>
    <w:rsid w:val="00F75FF0"/>
    <w:rsid w:val="00F7653D"/>
    <w:rsid w:val="00F81983"/>
    <w:rsid w:val="00F82581"/>
    <w:rsid w:val="00F836A6"/>
    <w:rsid w:val="00F83C2A"/>
    <w:rsid w:val="00F84313"/>
    <w:rsid w:val="00F852F4"/>
    <w:rsid w:val="00F87190"/>
    <w:rsid w:val="00F901F4"/>
    <w:rsid w:val="00F9184F"/>
    <w:rsid w:val="00F94E19"/>
    <w:rsid w:val="00F9639C"/>
    <w:rsid w:val="00F9708A"/>
    <w:rsid w:val="00FA034C"/>
    <w:rsid w:val="00FA0D06"/>
    <w:rsid w:val="00FA1F64"/>
    <w:rsid w:val="00FA205C"/>
    <w:rsid w:val="00FA32E8"/>
    <w:rsid w:val="00FA4FA3"/>
    <w:rsid w:val="00FA50E5"/>
    <w:rsid w:val="00FA5567"/>
    <w:rsid w:val="00FA5F3F"/>
    <w:rsid w:val="00FA6757"/>
    <w:rsid w:val="00FA71AE"/>
    <w:rsid w:val="00FB12F4"/>
    <w:rsid w:val="00FB1E17"/>
    <w:rsid w:val="00FB1F02"/>
    <w:rsid w:val="00FB23AD"/>
    <w:rsid w:val="00FB339A"/>
    <w:rsid w:val="00FB3A10"/>
    <w:rsid w:val="00FB51E6"/>
    <w:rsid w:val="00FB55C8"/>
    <w:rsid w:val="00FB6C47"/>
    <w:rsid w:val="00FC32B3"/>
    <w:rsid w:val="00FC3BE7"/>
    <w:rsid w:val="00FC3C6A"/>
    <w:rsid w:val="00FC6110"/>
    <w:rsid w:val="00FC7A27"/>
    <w:rsid w:val="00FD0858"/>
    <w:rsid w:val="00FD16C8"/>
    <w:rsid w:val="00FD19CB"/>
    <w:rsid w:val="00FD2322"/>
    <w:rsid w:val="00FD3E26"/>
    <w:rsid w:val="00FD4DF0"/>
    <w:rsid w:val="00FD65FD"/>
    <w:rsid w:val="00FD6CAE"/>
    <w:rsid w:val="00FE0C46"/>
    <w:rsid w:val="00FE0C7E"/>
    <w:rsid w:val="00FE0FFF"/>
    <w:rsid w:val="00FE2512"/>
    <w:rsid w:val="00FE28C7"/>
    <w:rsid w:val="00FE3C06"/>
    <w:rsid w:val="00FE50ED"/>
    <w:rsid w:val="00FE533A"/>
    <w:rsid w:val="00FE5386"/>
    <w:rsid w:val="00FE5510"/>
    <w:rsid w:val="00FE5B1D"/>
    <w:rsid w:val="00FF0674"/>
    <w:rsid w:val="00FF1AD4"/>
    <w:rsid w:val="00FF228E"/>
    <w:rsid w:val="00FF2930"/>
    <w:rsid w:val="00FF2AB4"/>
    <w:rsid w:val="00FF3CE6"/>
    <w:rsid w:val="00FF6156"/>
    <w:rsid w:val="00FF73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DBEE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24E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4E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4E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4E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4E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4EB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4EB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4EB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4EB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4E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4E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4E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4E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4E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4E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4E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4E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4EB0"/>
    <w:rPr>
      <w:rFonts w:eastAsiaTheme="majorEastAsia" w:cstheme="majorBidi"/>
      <w:color w:val="272727" w:themeColor="text1" w:themeTint="D8"/>
    </w:rPr>
  </w:style>
  <w:style w:type="paragraph" w:styleId="Title">
    <w:name w:val="Title"/>
    <w:basedOn w:val="Normal"/>
    <w:next w:val="Normal"/>
    <w:link w:val="TitleChar"/>
    <w:uiPriority w:val="10"/>
    <w:qFormat/>
    <w:rsid w:val="00C24EB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4E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4EB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4E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4EB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24EB0"/>
    <w:rPr>
      <w:i/>
      <w:iCs/>
      <w:color w:val="404040" w:themeColor="text1" w:themeTint="BF"/>
    </w:rPr>
  </w:style>
  <w:style w:type="paragraph" w:styleId="ListParagraph">
    <w:name w:val="List Paragraph"/>
    <w:basedOn w:val="Normal"/>
    <w:uiPriority w:val="34"/>
    <w:qFormat/>
    <w:rsid w:val="00C24EB0"/>
    <w:pPr>
      <w:ind w:left="720"/>
      <w:contextualSpacing/>
    </w:pPr>
  </w:style>
  <w:style w:type="character" w:styleId="IntenseEmphasis">
    <w:name w:val="Intense Emphasis"/>
    <w:basedOn w:val="DefaultParagraphFont"/>
    <w:uiPriority w:val="21"/>
    <w:qFormat/>
    <w:rsid w:val="00C24EB0"/>
    <w:rPr>
      <w:i/>
      <w:iCs/>
      <w:color w:val="0F4761" w:themeColor="accent1" w:themeShade="BF"/>
    </w:rPr>
  </w:style>
  <w:style w:type="paragraph" w:styleId="IntenseQuote">
    <w:name w:val="Intense Quote"/>
    <w:basedOn w:val="Normal"/>
    <w:next w:val="Normal"/>
    <w:link w:val="IntenseQuoteChar"/>
    <w:uiPriority w:val="30"/>
    <w:qFormat/>
    <w:rsid w:val="00C24E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4EB0"/>
    <w:rPr>
      <w:i/>
      <w:iCs/>
      <w:color w:val="0F4761" w:themeColor="accent1" w:themeShade="BF"/>
    </w:rPr>
  </w:style>
  <w:style w:type="character" w:styleId="IntenseReference">
    <w:name w:val="Intense Reference"/>
    <w:basedOn w:val="DefaultParagraphFont"/>
    <w:uiPriority w:val="32"/>
    <w:qFormat/>
    <w:rsid w:val="00C24EB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0938922">
      <w:bodyDiv w:val="1"/>
      <w:marLeft w:val="0"/>
      <w:marRight w:val="0"/>
      <w:marTop w:val="0"/>
      <w:marBottom w:val="0"/>
      <w:divBdr>
        <w:top w:val="none" w:sz="0" w:space="0" w:color="auto"/>
        <w:left w:val="none" w:sz="0" w:space="0" w:color="auto"/>
        <w:bottom w:val="none" w:sz="0" w:space="0" w:color="auto"/>
        <w:right w:val="none" w:sz="0" w:space="0" w:color="auto"/>
      </w:divBdr>
    </w:div>
    <w:div w:id="1727298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52</Words>
  <Characters>2582</Characters>
  <Application>Microsoft Office Word</Application>
  <DocSecurity>0</DocSecurity>
  <Lines>21</Lines>
  <Paragraphs>6</Paragraphs>
  <ScaleCrop>false</ScaleCrop>
  <Company/>
  <LinksUpToDate>false</LinksUpToDate>
  <CharactersWithSpaces>3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2-19T13:59:00Z</dcterms:created>
  <dcterms:modified xsi:type="dcterms:W3CDTF">2024-12-19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12-19T13:09:5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2426a73a-5d6e-4b2c-8419-f47fee3bd188</vt:lpwstr>
  </property>
  <property fmtid="{D5CDD505-2E9C-101B-9397-08002B2CF9AE}" pid="8" name="MSIP_Label_549ac42a-3eb4-4074-b885-aea26bd6241e_ContentBits">
    <vt:lpwstr>0</vt:lpwstr>
  </property>
</Properties>
</file>